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1F6DC" w14:textId="651C44D3" w:rsidR="00E23A9C" w:rsidRPr="00D41800" w:rsidRDefault="00E95A27" w:rsidP="00E23A9C">
      <w:pPr>
        <w:spacing w:line="240" w:lineRule="auto"/>
        <w:rPr>
          <w:rFonts w:ascii="Times New Roman" w:hAnsi="Times New Roman" w:cs="Times New Roman"/>
          <w:b/>
          <w:sz w:val="6"/>
        </w:rPr>
      </w:pPr>
      <w:bookmarkStart w:id="0" w:name="_Hlk82169734"/>
      <w:r w:rsidRPr="002529F9">
        <w:rPr>
          <w:rFonts w:ascii="Times New Roman" w:hAnsi="Times New Roman" w:cs="Times New Roman"/>
          <w:b/>
          <w:bCs/>
          <w:sz w:val="28"/>
          <w:szCs w:val="28"/>
        </w:rPr>
        <w:t>Live wildlife trade in markets – a scoping review to inform risk assessment of emerging infectious disease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6030E374" w14:textId="7ADD24AC" w:rsidR="000317F6" w:rsidRPr="00E23A9C" w:rsidRDefault="000317F6" w:rsidP="000317F6">
      <w:pPr>
        <w:rPr>
          <w:rFonts w:ascii="Times New Roman" w:hAnsi="Times New Roman" w:cs="Times New Roman"/>
          <w:b/>
          <w:sz w:val="28"/>
        </w:rPr>
      </w:pPr>
      <w:r w:rsidRPr="00E23A9C">
        <w:rPr>
          <w:rFonts w:ascii="Times New Roman" w:hAnsi="Times New Roman" w:cs="Times New Roman"/>
          <w:b/>
          <w:sz w:val="28"/>
        </w:rPr>
        <w:t>Supplementary Material</w:t>
      </w:r>
      <w:r>
        <w:rPr>
          <w:rFonts w:ascii="Times New Roman" w:hAnsi="Times New Roman" w:cs="Times New Roman"/>
          <w:b/>
          <w:sz w:val="28"/>
        </w:rPr>
        <w:t xml:space="preserve"> </w:t>
      </w:r>
      <w:r w:rsidR="007C140B">
        <w:rPr>
          <w:rFonts w:ascii="Times New Roman" w:hAnsi="Times New Roman" w:cs="Times New Roman"/>
          <w:b/>
          <w:sz w:val="28"/>
        </w:rPr>
        <w:t>3</w:t>
      </w:r>
    </w:p>
    <w:p w14:paraId="51A83695" w14:textId="77777777" w:rsidR="00E23A9C" w:rsidRDefault="00E23A9C" w:rsidP="00E23A9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D42C8BF" w14:textId="77777777" w:rsidR="00E23A9C" w:rsidRPr="00D41800" w:rsidRDefault="00E23A9C" w:rsidP="00E23A9C">
      <w:pPr>
        <w:spacing w:line="480" w:lineRule="auto"/>
        <w:rPr>
          <w:rFonts w:ascii="Times New Roman" w:hAnsi="Times New Roman" w:cs="Times New Roman"/>
        </w:rPr>
      </w:pPr>
      <w:r w:rsidRPr="00D41800">
        <w:rPr>
          <w:rFonts w:ascii="Times New Roman" w:hAnsi="Times New Roman" w:cs="Times New Roman"/>
          <w:lang w:val="en-US"/>
        </w:rPr>
        <w:t>V.J. Brookes</w:t>
      </w:r>
      <w:r w:rsidRPr="00D41800">
        <w:rPr>
          <w:rFonts w:ascii="Times New Roman" w:hAnsi="Times New Roman" w:cs="Times New Roman"/>
          <w:vertAlign w:val="superscript"/>
          <w:lang w:val="en-US"/>
        </w:rPr>
        <w:t>1, 2</w:t>
      </w:r>
      <w:r w:rsidRPr="00D41800">
        <w:rPr>
          <w:rFonts w:ascii="Times New Roman" w:hAnsi="Times New Roman" w:cs="Times New Roman"/>
          <w:lang w:val="en-US"/>
        </w:rPr>
        <w:t>, O. Wismandanu</w:t>
      </w:r>
      <w:r w:rsidRPr="00D41800">
        <w:rPr>
          <w:rFonts w:ascii="Times New Roman" w:hAnsi="Times New Roman" w:cs="Times New Roman"/>
          <w:vertAlign w:val="superscript"/>
          <w:lang w:val="en-US"/>
        </w:rPr>
        <w:t>3</w:t>
      </w:r>
      <w:r w:rsidRPr="00D41800">
        <w:rPr>
          <w:rFonts w:ascii="Times New Roman" w:hAnsi="Times New Roman" w:cs="Times New Roman"/>
          <w:lang w:val="en-US"/>
        </w:rPr>
        <w:t>, E. Sudarnika</w:t>
      </w:r>
      <w:r w:rsidRPr="00D41800">
        <w:rPr>
          <w:rFonts w:ascii="Times New Roman" w:hAnsi="Times New Roman" w:cs="Times New Roman"/>
          <w:vertAlign w:val="superscript"/>
          <w:lang w:val="en-US"/>
        </w:rPr>
        <w:t>4</w:t>
      </w:r>
      <w:r w:rsidRPr="00D41800">
        <w:rPr>
          <w:rFonts w:ascii="Times New Roman" w:hAnsi="Times New Roman" w:cs="Times New Roman"/>
          <w:lang w:val="en-US"/>
        </w:rPr>
        <w:t>, J.A. Roby</w:t>
      </w:r>
      <w:r w:rsidRPr="00D41800">
        <w:rPr>
          <w:rFonts w:ascii="Times New Roman" w:hAnsi="Times New Roman" w:cs="Times New Roman"/>
          <w:vertAlign w:val="superscript"/>
          <w:lang w:val="en-US"/>
        </w:rPr>
        <w:t>2, 5</w:t>
      </w:r>
      <w:r w:rsidRPr="00D41800">
        <w:rPr>
          <w:rFonts w:ascii="Times New Roman" w:hAnsi="Times New Roman" w:cs="Times New Roman"/>
          <w:lang w:val="en-US"/>
        </w:rPr>
        <w:t>, L. Hayes</w:t>
      </w:r>
      <w:r w:rsidRPr="00D41800">
        <w:rPr>
          <w:rFonts w:ascii="Times New Roman" w:hAnsi="Times New Roman" w:cs="Times New Roman"/>
          <w:vertAlign w:val="superscript"/>
          <w:lang w:val="en-US"/>
        </w:rPr>
        <w:t>1,2</w:t>
      </w:r>
      <w:r w:rsidRPr="00D41800">
        <w:rPr>
          <w:rFonts w:ascii="Times New Roman" w:hAnsi="Times New Roman" w:cs="Times New Roman"/>
          <w:lang w:val="en-US"/>
        </w:rPr>
        <w:t>, M.P. Ward</w:t>
      </w:r>
      <w:r w:rsidRPr="00D41800">
        <w:rPr>
          <w:rFonts w:ascii="Times New Roman" w:hAnsi="Times New Roman" w:cs="Times New Roman"/>
          <w:vertAlign w:val="superscript"/>
          <w:lang w:val="en-US"/>
        </w:rPr>
        <w:t>6</w:t>
      </w:r>
      <w:r w:rsidRPr="00D41800">
        <w:rPr>
          <w:rFonts w:ascii="Times New Roman" w:hAnsi="Times New Roman" w:cs="Times New Roman"/>
          <w:lang w:val="en-US"/>
        </w:rPr>
        <w:t>, C. Basri</w:t>
      </w:r>
      <w:r w:rsidRPr="00D41800">
        <w:rPr>
          <w:rFonts w:ascii="Times New Roman" w:hAnsi="Times New Roman" w:cs="Times New Roman"/>
          <w:vertAlign w:val="superscript"/>
          <w:lang w:val="en-US"/>
        </w:rPr>
        <w:t>4</w:t>
      </w:r>
      <w:r w:rsidRPr="00D41800">
        <w:rPr>
          <w:rFonts w:ascii="Times New Roman" w:hAnsi="Times New Roman" w:cs="Times New Roman"/>
          <w:lang w:val="en-US"/>
        </w:rPr>
        <w:t>, H. Wibawa</w:t>
      </w:r>
      <w:r w:rsidRPr="00D41800">
        <w:rPr>
          <w:rFonts w:ascii="Times New Roman" w:hAnsi="Times New Roman" w:cs="Times New Roman"/>
          <w:vertAlign w:val="superscript"/>
          <w:lang w:val="en-US"/>
        </w:rPr>
        <w:t>7</w:t>
      </w:r>
      <w:r w:rsidRPr="00D41800">
        <w:rPr>
          <w:rFonts w:ascii="Times New Roman" w:hAnsi="Times New Roman" w:cs="Times New Roman"/>
          <w:lang w:val="en-US"/>
        </w:rPr>
        <w:t>, J. Davis</w:t>
      </w:r>
      <w:r w:rsidRPr="00D41800">
        <w:rPr>
          <w:rFonts w:ascii="Times New Roman" w:hAnsi="Times New Roman" w:cs="Times New Roman"/>
          <w:vertAlign w:val="superscript"/>
          <w:lang w:val="en-US"/>
        </w:rPr>
        <w:t>8</w:t>
      </w:r>
      <w:r w:rsidRPr="00D41800">
        <w:rPr>
          <w:rFonts w:ascii="Times New Roman" w:hAnsi="Times New Roman" w:cs="Times New Roman"/>
          <w:lang w:val="en-US"/>
        </w:rPr>
        <w:t>, D. Indrawan</w:t>
      </w:r>
      <w:r w:rsidRPr="00D41800">
        <w:rPr>
          <w:rFonts w:ascii="Times New Roman" w:hAnsi="Times New Roman" w:cs="Times New Roman"/>
          <w:vertAlign w:val="superscript"/>
          <w:lang w:val="en-US"/>
        </w:rPr>
        <w:t>9</w:t>
      </w:r>
      <w:r w:rsidRPr="00D41800">
        <w:rPr>
          <w:rFonts w:ascii="Times New Roman" w:hAnsi="Times New Roman" w:cs="Times New Roman"/>
          <w:lang w:val="en-US"/>
        </w:rPr>
        <w:t>, J. Manyweathers</w:t>
      </w:r>
      <w:r w:rsidRPr="00D41800">
        <w:rPr>
          <w:rFonts w:ascii="Times New Roman" w:hAnsi="Times New Roman" w:cs="Times New Roman"/>
          <w:vertAlign w:val="superscript"/>
          <w:lang w:val="en-US"/>
        </w:rPr>
        <w:t>1, 2,</w:t>
      </w:r>
      <w:r w:rsidRPr="00D41800">
        <w:rPr>
          <w:rFonts w:ascii="Times New Roman" w:hAnsi="Times New Roman" w:cs="Times New Roman"/>
          <w:lang w:val="en-US"/>
        </w:rPr>
        <w:t xml:space="preserve"> W.S. Nugroho</w:t>
      </w:r>
      <w:r w:rsidRPr="00D41800">
        <w:rPr>
          <w:rFonts w:ascii="Times New Roman" w:hAnsi="Times New Roman" w:cs="Times New Roman"/>
          <w:vertAlign w:val="superscript"/>
          <w:lang w:val="en-US"/>
        </w:rPr>
        <w:t>10</w:t>
      </w:r>
      <w:r w:rsidRPr="00D41800">
        <w:rPr>
          <w:rFonts w:ascii="Times New Roman" w:hAnsi="Times New Roman" w:cs="Times New Roman"/>
          <w:lang w:val="en-US"/>
        </w:rPr>
        <w:t>, S. Windria</w:t>
      </w:r>
      <w:r w:rsidRPr="00D41800">
        <w:rPr>
          <w:rFonts w:ascii="Times New Roman" w:hAnsi="Times New Roman" w:cs="Times New Roman"/>
          <w:vertAlign w:val="superscript"/>
          <w:lang w:val="en-US"/>
        </w:rPr>
        <w:t>11</w:t>
      </w:r>
      <w:r w:rsidRPr="00D41800">
        <w:rPr>
          <w:rFonts w:ascii="Times New Roman" w:hAnsi="Times New Roman" w:cs="Times New Roman"/>
          <w:lang w:val="en-US"/>
        </w:rPr>
        <w:t>, M. Hernandez-Jover</w:t>
      </w:r>
      <w:r w:rsidRPr="00D41800">
        <w:rPr>
          <w:rFonts w:ascii="Times New Roman" w:hAnsi="Times New Roman" w:cs="Times New Roman"/>
          <w:vertAlign w:val="superscript"/>
          <w:lang w:val="en-US"/>
        </w:rPr>
        <w:t>1, 2</w:t>
      </w:r>
      <w:r w:rsidRPr="00D41800">
        <w:rPr>
          <w:rFonts w:ascii="Times New Roman" w:hAnsi="Times New Roman" w:cs="Times New Roman"/>
          <w:lang w:val="en-US"/>
        </w:rPr>
        <w:t xml:space="preserve"> </w:t>
      </w:r>
    </w:p>
    <w:p w14:paraId="461C2054" w14:textId="77777777" w:rsidR="00E23A9C" w:rsidRPr="00D41800" w:rsidRDefault="00E23A9C" w:rsidP="00E23A9C">
      <w:pPr>
        <w:spacing w:line="480" w:lineRule="auto"/>
        <w:rPr>
          <w:rFonts w:ascii="Times New Roman" w:hAnsi="Times New Roman" w:cs="Times New Roman"/>
        </w:rPr>
      </w:pPr>
      <w:r w:rsidRPr="00D41800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D41800">
        <w:rPr>
          <w:rFonts w:ascii="Times New Roman" w:hAnsi="Times New Roman" w:cs="Times New Roman"/>
          <w:lang w:val="en-US"/>
        </w:rPr>
        <w:t>School of Animal and Veterinary Sciences, Charles Sturt University, Australia</w:t>
      </w:r>
    </w:p>
    <w:p w14:paraId="4011014B" w14:textId="77777777" w:rsidR="00E23A9C" w:rsidRPr="00D41800" w:rsidRDefault="00E23A9C" w:rsidP="00E23A9C">
      <w:pPr>
        <w:spacing w:line="480" w:lineRule="auto"/>
        <w:rPr>
          <w:rFonts w:ascii="Times New Roman" w:hAnsi="Times New Roman" w:cs="Times New Roman"/>
        </w:rPr>
      </w:pPr>
      <w:r w:rsidRPr="00D41800"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D41800">
        <w:rPr>
          <w:rFonts w:ascii="Times New Roman" w:hAnsi="Times New Roman" w:cs="Times New Roman"/>
        </w:rPr>
        <w:t>Graham Centre for Agricultural Innovation, (NSW Dept. of Primary Industries and Charles Sturt University), Australia</w:t>
      </w:r>
    </w:p>
    <w:p w14:paraId="676B7EB9" w14:textId="77777777" w:rsidR="00E23A9C" w:rsidRPr="00D41800" w:rsidRDefault="00E23A9C" w:rsidP="00E23A9C">
      <w:pPr>
        <w:spacing w:line="480" w:lineRule="auto"/>
        <w:rPr>
          <w:rFonts w:ascii="Times New Roman" w:hAnsi="Times New Roman" w:cs="Times New Roman"/>
        </w:rPr>
      </w:pPr>
      <w:r w:rsidRPr="00D41800">
        <w:rPr>
          <w:rFonts w:ascii="Times New Roman" w:hAnsi="Times New Roman" w:cs="Times New Roman"/>
          <w:vertAlign w:val="superscript"/>
        </w:rPr>
        <w:t xml:space="preserve">3 </w:t>
      </w:r>
      <w:r w:rsidRPr="00D41800">
        <w:rPr>
          <w:rFonts w:ascii="Times New Roman" w:hAnsi="Times New Roman" w:cs="Times New Roman"/>
        </w:rPr>
        <w:t xml:space="preserve">Veterinary Medicine Study Program, Faculty of Medicine, </w:t>
      </w:r>
      <w:proofErr w:type="spellStart"/>
      <w:r w:rsidRPr="00D41800">
        <w:rPr>
          <w:rFonts w:ascii="Times New Roman" w:hAnsi="Times New Roman" w:cs="Times New Roman"/>
        </w:rPr>
        <w:t>Padjadjaran</w:t>
      </w:r>
      <w:proofErr w:type="spellEnd"/>
      <w:r w:rsidRPr="00D41800">
        <w:rPr>
          <w:rFonts w:ascii="Times New Roman" w:hAnsi="Times New Roman" w:cs="Times New Roman"/>
        </w:rPr>
        <w:t xml:space="preserve"> University, Indonesia</w:t>
      </w:r>
    </w:p>
    <w:p w14:paraId="21E96F4D" w14:textId="77777777" w:rsidR="00E23A9C" w:rsidRPr="00D41800" w:rsidRDefault="00E23A9C" w:rsidP="00E23A9C">
      <w:pPr>
        <w:spacing w:line="480" w:lineRule="auto"/>
        <w:rPr>
          <w:rFonts w:ascii="Times New Roman" w:hAnsi="Times New Roman" w:cs="Times New Roman"/>
        </w:rPr>
      </w:pPr>
      <w:r w:rsidRPr="00D41800">
        <w:rPr>
          <w:rFonts w:ascii="Times New Roman" w:hAnsi="Times New Roman" w:cs="Times New Roman"/>
          <w:vertAlign w:val="superscript"/>
        </w:rPr>
        <w:t xml:space="preserve">4 </w:t>
      </w:r>
      <w:r w:rsidRPr="00D41800">
        <w:rPr>
          <w:rFonts w:ascii="Times New Roman" w:hAnsi="Times New Roman" w:cs="Times New Roman"/>
        </w:rPr>
        <w:t>Faculty of Veterinary Medicine, IPB (</w:t>
      </w:r>
      <w:proofErr w:type="spellStart"/>
      <w:r w:rsidRPr="00D41800">
        <w:rPr>
          <w:rFonts w:ascii="Times New Roman" w:hAnsi="Times New Roman" w:cs="Times New Roman"/>
        </w:rPr>
        <w:t>Institut</w:t>
      </w:r>
      <w:proofErr w:type="spellEnd"/>
      <w:r w:rsidRPr="00D41800">
        <w:rPr>
          <w:rFonts w:ascii="Times New Roman" w:hAnsi="Times New Roman" w:cs="Times New Roman"/>
        </w:rPr>
        <w:t xml:space="preserve"> </w:t>
      </w:r>
      <w:proofErr w:type="spellStart"/>
      <w:r w:rsidRPr="00D41800">
        <w:rPr>
          <w:rFonts w:ascii="Times New Roman" w:hAnsi="Times New Roman" w:cs="Times New Roman"/>
        </w:rPr>
        <w:t>Pertanian</w:t>
      </w:r>
      <w:proofErr w:type="spellEnd"/>
      <w:r w:rsidRPr="00D41800">
        <w:rPr>
          <w:rFonts w:ascii="Times New Roman" w:hAnsi="Times New Roman" w:cs="Times New Roman"/>
        </w:rPr>
        <w:t xml:space="preserve"> Bogor) University, Indonesia</w:t>
      </w:r>
    </w:p>
    <w:p w14:paraId="135FACA0" w14:textId="77777777" w:rsidR="00E23A9C" w:rsidRPr="00D41800" w:rsidRDefault="00E23A9C" w:rsidP="00E23A9C">
      <w:pPr>
        <w:spacing w:line="480" w:lineRule="auto"/>
        <w:rPr>
          <w:rFonts w:ascii="Times New Roman" w:hAnsi="Times New Roman" w:cs="Times New Roman"/>
        </w:rPr>
      </w:pPr>
      <w:r w:rsidRPr="00D41800">
        <w:rPr>
          <w:rFonts w:ascii="Times New Roman" w:hAnsi="Times New Roman" w:cs="Times New Roman"/>
          <w:vertAlign w:val="superscript"/>
        </w:rPr>
        <w:t xml:space="preserve">5 </w:t>
      </w:r>
      <w:r w:rsidRPr="00D41800">
        <w:rPr>
          <w:rFonts w:ascii="Times New Roman" w:hAnsi="Times New Roman" w:cs="Times New Roman"/>
        </w:rPr>
        <w:t>School of Biomedical Sciences, Faculty of Science, Charles Sturt University, Australia</w:t>
      </w:r>
    </w:p>
    <w:p w14:paraId="586E2CD2" w14:textId="77777777" w:rsidR="00E23A9C" w:rsidRPr="00D41800" w:rsidRDefault="00E23A9C" w:rsidP="00E23A9C">
      <w:pPr>
        <w:spacing w:line="480" w:lineRule="auto"/>
        <w:rPr>
          <w:rFonts w:ascii="Times New Roman" w:hAnsi="Times New Roman" w:cs="Times New Roman"/>
        </w:rPr>
      </w:pPr>
      <w:r w:rsidRPr="00D41800">
        <w:rPr>
          <w:rFonts w:ascii="Times New Roman" w:hAnsi="Times New Roman" w:cs="Times New Roman"/>
          <w:vertAlign w:val="superscript"/>
        </w:rPr>
        <w:t xml:space="preserve">6 </w:t>
      </w:r>
      <w:r w:rsidRPr="00D41800">
        <w:rPr>
          <w:rFonts w:ascii="Times New Roman" w:hAnsi="Times New Roman" w:cs="Times New Roman"/>
          <w:lang w:val="en-US"/>
        </w:rPr>
        <w:t>Sydney School of Veterinary Science, The University of Sydney, Australia</w:t>
      </w:r>
    </w:p>
    <w:p w14:paraId="15BA650F" w14:textId="77777777" w:rsidR="00E23A9C" w:rsidRPr="00D41800" w:rsidRDefault="00E23A9C" w:rsidP="00E23A9C">
      <w:pPr>
        <w:spacing w:line="480" w:lineRule="auto"/>
        <w:rPr>
          <w:rFonts w:ascii="Times New Roman" w:hAnsi="Times New Roman" w:cs="Times New Roman"/>
        </w:rPr>
      </w:pPr>
      <w:r w:rsidRPr="00D41800">
        <w:rPr>
          <w:rFonts w:ascii="Times New Roman" w:hAnsi="Times New Roman" w:cs="Times New Roman"/>
          <w:vertAlign w:val="superscript"/>
          <w:lang w:val="en-US"/>
        </w:rPr>
        <w:t xml:space="preserve">7 </w:t>
      </w:r>
      <w:r w:rsidRPr="00D41800">
        <w:rPr>
          <w:rFonts w:ascii="Times New Roman" w:hAnsi="Times New Roman" w:cs="Times New Roman"/>
        </w:rPr>
        <w:t>Disease Investigation Centre Wates, Directorate General of Livestock and Animal Health Services, Ministry of Agriculture of Indonesia</w:t>
      </w:r>
    </w:p>
    <w:p w14:paraId="2AC3B217" w14:textId="77777777" w:rsidR="00E23A9C" w:rsidRPr="00D41800" w:rsidRDefault="00E23A9C" w:rsidP="00E23A9C">
      <w:pPr>
        <w:spacing w:line="480" w:lineRule="auto"/>
        <w:rPr>
          <w:rFonts w:ascii="Times New Roman" w:hAnsi="Times New Roman" w:cs="Times New Roman"/>
        </w:rPr>
      </w:pPr>
      <w:r w:rsidRPr="00D41800">
        <w:rPr>
          <w:rFonts w:ascii="Times New Roman" w:hAnsi="Times New Roman" w:cs="Times New Roman"/>
          <w:vertAlign w:val="superscript"/>
        </w:rPr>
        <w:t xml:space="preserve">8 </w:t>
      </w:r>
      <w:r w:rsidRPr="00D41800">
        <w:rPr>
          <w:rFonts w:ascii="Times New Roman" w:hAnsi="Times New Roman" w:cs="Times New Roman"/>
        </w:rPr>
        <w:t>Australian Department of Agriculture, Water and the Environment, Canberra, Australia</w:t>
      </w:r>
    </w:p>
    <w:p w14:paraId="3093D454" w14:textId="77777777" w:rsidR="00E23A9C" w:rsidRPr="00D41800" w:rsidRDefault="00E23A9C" w:rsidP="00E23A9C">
      <w:pPr>
        <w:spacing w:line="480" w:lineRule="auto"/>
        <w:rPr>
          <w:rFonts w:ascii="Times New Roman" w:hAnsi="Times New Roman" w:cs="Times New Roman"/>
        </w:rPr>
      </w:pPr>
      <w:r w:rsidRPr="00D41800">
        <w:rPr>
          <w:rFonts w:ascii="Times New Roman" w:hAnsi="Times New Roman" w:cs="Times New Roman"/>
          <w:vertAlign w:val="superscript"/>
        </w:rPr>
        <w:t xml:space="preserve">9 </w:t>
      </w:r>
      <w:r w:rsidRPr="00D41800">
        <w:rPr>
          <w:rFonts w:ascii="Times New Roman" w:hAnsi="Times New Roman" w:cs="Times New Roman"/>
        </w:rPr>
        <w:t>School of Business, IPB University, Indonesia</w:t>
      </w:r>
    </w:p>
    <w:p w14:paraId="3245684B" w14:textId="77777777" w:rsidR="00E23A9C" w:rsidRPr="00D41800" w:rsidRDefault="00E23A9C" w:rsidP="00E23A9C">
      <w:pPr>
        <w:spacing w:line="480" w:lineRule="auto"/>
        <w:rPr>
          <w:rFonts w:ascii="Times New Roman" w:hAnsi="Times New Roman" w:cs="Times New Roman"/>
        </w:rPr>
      </w:pPr>
      <w:r w:rsidRPr="00D41800">
        <w:rPr>
          <w:rFonts w:ascii="Times New Roman" w:hAnsi="Times New Roman" w:cs="Times New Roman"/>
          <w:vertAlign w:val="superscript"/>
        </w:rPr>
        <w:t xml:space="preserve">10 </w:t>
      </w:r>
      <w:r w:rsidRPr="00D41800">
        <w:rPr>
          <w:rFonts w:ascii="Times New Roman" w:hAnsi="Times New Roman" w:cs="Times New Roman"/>
        </w:rPr>
        <w:t xml:space="preserve">Faculty of Veterinary Medicine, Universitas Gadjah </w:t>
      </w:r>
      <w:proofErr w:type="spellStart"/>
      <w:r w:rsidRPr="00D41800">
        <w:rPr>
          <w:rFonts w:ascii="Times New Roman" w:hAnsi="Times New Roman" w:cs="Times New Roman"/>
        </w:rPr>
        <w:t>Mada</w:t>
      </w:r>
      <w:proofErr w:type="spellEnd"/>
      <w:r w:rsidRPr="00D41800">
        <w:rPr>
          <w:rFonts w:ascii="Times New Roman" w:hAnsi="Times New Roman" w:cs="Times New Roman"/>
        </w:rPr>
        <w:t>, Indonesia</w:t>
      </w:r>
    </w:p>
    <w:p w14:paraId="2BBECD8E" w14:textId="77777777" w:rsidR="00E23A9C" w:rsidRDefault="00E23A9C" w:rsidP="00E23A9C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D41800">
        <w:rPr>
          <w:rFonts w:ascii="Times New Roman" w:hAnsi="Times New Roman" w:cs="Times New Roman"/>
          <w:vertAlign w:val="superscript"/>
        </w:rPr>
        <w:t xml:space="preserve">11 </w:t>
      </w:r>
      <w:r w:rsidRPr="00D41800">
        <w:rPr>
          <w:rFonts w:ascii="Times New Roman" w:hAnsi="Times New Roman" w:cs="Times New Roman"/>
        </w:rPr>
        <w:t>Department of Biomedical Sciences, Division of Microbiology, Vete</w:t>
      </w:r>
      <w:r>
        <w:rPr>
          <w:rFonts w:ascii="Times New Roman" w:hAnsi="Times New Roman" w:cs="Times New Roman"/>
        </w:rPr>
        <w:t xml:space="preserve">rinary Medicine Study Program, </w:t>
      </w:r>
      <w:r w:rsidRPr="00D41800">
        <w:rPr>
          <w:rFonts w:ascii="Times New Roman" w:hAnsi="Times New Roman" w:cs="Times New Roman"/>
        </w:rPr>
        <w:t xml:space="preserve">Faculty of Medicine, </w:t>
      </w:r>
      <w:proofErr w:type="spellStart"/>
      <w:r w:rsidRPr="00D41800">
        <w:rPr>
          <w:rFonts w:ascii="Times New Roman" w:hAnsi="Times New Roman" w:cs="Times New Roman"/>
        </w:rPr>
        <w:t>Padjadjaran</w:t>
      </w:r>
      <w:proofErr w:type="spellEnd"/>
      <w:r w:rsidRPr="00D41800">
        <w:rPr>
          <w:rFonts w:ascii="Times New Roman" w:hAnsi="Times New Roman" w:cs="Times New Roman"/>
        </w:rPr>
        <w:t xml:space="preserve"> University, Indonesia</w:t>
      </w:r>
    </w:p>
    <w:p w14:paraId="51E07EED" w14:textId="77777777" w:rsidR="00E23A9C" w:rsidRDefault="00E23A9C" w:rsidP="00E23A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2917795" w14:textId="77777777" w:rsidR="00E23A9C" w:rsidRDefault="00E23A9C"/>
    <w:p w14:paraId="11A56D51" w14:textId="77777777" w:rsidR="00E23A9C" w:rsidRDefault="00E95A27">
      <w:r>
        <w:rPr>
          <w:noProof/>
        </w:rPr>
        <w:pict w14:anchorId="2B4B543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0pt;height:360.75pt;mso-width-percent:0;mso-height-percent:0;mso-width-percent:0;mso-height-percent:0">
            <v:imagedata r:id="rId5" o:title="Journals"/>
          </v:shape>
        </w:pict>
      </w:r>
    </w:p>
    <w:p w14:paraId="125F7C45" w14:textId="77777777" w:rsidR="00E23A9C" w:rsidRPr="00E23A9C" w:rsidRDefault="00E23A9C">
      <w:pPr>
        <w:rPr>
          <w:rFonts w:ascii="Times New Roman" w:hAnsi="Times New Roman" w:cs="Times New Roman"/>
        </w:rPr>
      </w:pPr>
    </w:p>
    <w:p w14:paraId="742F0D40" w14:textId="77777777" w:rsidR="00E23A9C" w:rsidRPr="00203B4F" w:rsidRDefault="00E23A9C" w:rsidP="00E23A9C">
      <w:pPr>
        <w:spacing w:line="276" w:lineRule="auto"/>
        <w:jc w:val="center"/>
        <w:rPr>
          <w:rFonts w:ascii="Times New Roman" w:hAnsi="Times New Roman" w:cs="Times New Roman"/>
        </w:rPr>
      </w:pPr>
      <w:r w:rsidRPr="00E23A9C">
        <w:rPr>
          <w:rFonts w:ascii="Times New Roman" w:hAnsi="Times New Roman" w:cs="Times New Roman"/>
        </w:rPr>
        <w:t>Figure S1 Frequency of publications in peer-reviewed journals in</w:t>
      </w:r>
      <w:r w:rsidRPr="00203B4F">
        <w:rPr>
          <w:rFonts w:ascii="Times New Roman" w:hAnsi="Times New Roman" w:cs="Times New Roman"/>
        </w:rPr>
        <w:t xml:space="preserve"> a scoping review of research associated with live, terrestrial, vertebrate wildlife sold for any purpose at markets likely to sell food.</w:t>
      </w:r>
    </w:p>
    <w:p w14:paraId="4C1C3434" w14:textId="77777777" w:rsidR="00E23A9C" w:rsidRDefault="00E95A27">
      <w:r>
        <w:rPr>
          <w:noProof/>
          <w:lang w:eastAsia="en-AU"/>
        </w:rPr>
        <w:lastRenderedPageBreak/>
        <w:pict w14:anchorId="1C9CF8D6">
          <v:shape id="_x0000_i1026" type="#_x0000_t75" alt="" style="width:452.25pt;height:601.5pt;mso-width-percent:0;mso-height-percent:0;mso-width-percent:0;mso-height-percent:0">
            <v:imagedata r:id="rId6" o:title="OrdersAll"/>
          </v:shape>
        </w:pict>
      </w:r>
    </w:p>
    <w:p w14:paraId="710B94B7" w14:textId="77777777" w:rsidR="00941AB4" w:rsidRPr="00203B4F" w:rsidRDefault="00941AB4" w:rsidP="00941AB4">
      <w:pPr>
        <w:spacing w:line="276" w:lineRule="auto"/>
        <w:jc w:val="center"/>
        <w:rPr>
          <w:rFonts w:ascii="Times New Roman" w:hAnsi="Times New Roman" w:cs="Times New Roman"/>
        </w:rPr>
      </w:pPr>
      <w:r w:rsidRPr="00E23A9C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2</w:t>
      </w:r>
      <w:r w:rsidRPr="00E23A9C">
        <w:rPr>
          <w:rFonts w:ascii="Times New Roman" w:hAnsi="Times New Roman" w:cs="Times New Roman"/>
        </w:rPr>
        <w:t xml:space="preserve"> Frequency of </w:t>
      </w:r>
      <w:r>
        <w:rPr>
          <w:rFonts w:ascii="Times New Roman" w:hAnsi="Times New Roman" w:cs="Times New Roman"/>
        </w:rPr>
        <w:t>orders of live wildlife</w:t>
      </w:r>
      <w:r w:rsidR="000517CA">
        <w:rPr>
          <w:rFonts w:ascii="Times New Roman" w:hAnsi="Times New Roman" w:cs="Times New Roman"/>
        </w:rPr>
        <w:t xml:space="preserve"> reported in markets </w:t>
      </w:r>
      <w:r w:rsidRPr="00E23A9C">
        <w:rPr>
          <w:rFonts w:ascii="Times New Roman" w:hAnsi="Times New Roman" w:cs="Times New Roman"/>
        </w:rPr>
        <w:t>in</w:t>
      </w:r>
      <w:r w:rsidRPr="00203B4F">
        <w:rPr>
          <w:rFonts w:ascii="Times New Roman" w:hAnsi="Times New Roman" w:cs="Times New Roman"/>
        </w:rPr>
        <w:t xml:space="preserve"> a scoping review of research associated with live, terrestrial, vertebrate wildlife sold for any purpose at markets likely to sell food.</w:t>
      </w:r>
    </w:p>
    <w:p w14:paraId="64552AE9" w14:textId="77777777" w:rsidR="00941AB4" w:rsidRDefault="00941AB4"/>
    <w:p w14:paraId="325C255B" w14:textId="77777777" w:rsidR="00AF4C53" w:rsidRDefault="00AF4C53"/>
    <w:p w14:paraId="1411DF71" w14:textId="77777777" w:rsidR="00120AB8" w:rsidRDefault="00120AB8">
      <w:pPr>
        <w:rPr>
          <w:rFonts w:ascii="Times New Roman" w:hAnsi="Times New Roman" w:cs="Times New Roman"/>
        </w:rPr>
      </w:pPr>
    </w:p>
    <w:p w14:paraId="0CB59B31" w14:textId="77777777" w:rsidR="00EC7974" w:rsidRDefault="00FB01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3C775D37" wp14:editId="4A3FD9C7">
            <wp:extent cx="5730875" cy="3179445"/>
            <wp:effectExtent l="0" t="0" r="3175" b="1905"/>
            <wp:docPr id="2" name="Picture 2" descr="D:\Users\vbrookes\OneDrive - Charles Sturt University\Markets1\Level_3\Results\Plots\SpeciesPap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Users\vbrookes\OneDrive - Charles Sturt University\Markets1\Level_3\Results\Plots\SpeciesPaper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317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F4F90" w14:textId="77777777" w:rsidR="00FB0137" w:rsidRDefault="00FB0137">
      <w:pPr>
        <w:rPr>
          <w:rFonts w:ascii="Times New Roman" w:hAnsi="Times New Roman" w:cs="Times New Roman"/>
        </w:rPr>
      </w:pPr>
    </w:p>
    <w:p w14:paraId="1C6C19F6" w14:textId="0EC8BE37" w:rsidR="00FB0137" w:rsidRDefault="00FB0137" w:rsidP="00FB0137">
      <w:pPr>
        <w:spacing w:line="276" w:lineRule="auto"/>
        <w:jc w:val="center"/>
        <w:rPr>
          <w:rFonts w:ascii="Times New Roman" w:hAnsi="Times New Roman" w:cs="Times New Roman"/>
        </w:rPr>
      </w:pPr>
      <w:r w:rsidRPr="00E23A9C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3</w:t>
      </w:r>
      <w:r w:rsidRPr="00E23A9C">
        <w:rPr>
          <w:rFonts w:ascii="Times New Roman" w:hAnsi="Times New Roman" w:cs="Times New Roman"/>
        </w:rPr>
        <w:t xml:space="preserve"> Frequency of </w:t>
      </w:r>
      <w:r>
        <w:rPr>
          <w:rFonts w:ascii="Times New Roman" w:hAnsi="Times New Roman" w:cs="Times New Roman"/>
        </w:rPr>
        <w:t xml:space="preserve">records reporting numbers of live species of wildlife reported in markets </w:t>
      </w:r>
      <w:r w:rsidRPr="00E23A9C">
        <w:rPr>
          <w:rFonts w:ascii="Times New Roman" w:hAnsi="Times New Roman" w:cs="Times New Roman"/>
        </w:rPr>
        <w:t>in</w:t>
      </w:r>
      <w:r w:rsidRPr="00203B4F">
        <w:rPr>
          <w:rFonts w:ascii="Times New Roman" w:hAnsi="Times New Roman" w:cs="Times New Roman"/>
        </w:rPr>
        <w:t xml:space="preserve"> a scoping review of research associated with live, terrestrial, vertebrate wildlife sold for any purpose at markets likely to sell food.</w:t>
      </w:r>
    </w:p>
    <w:p w14:paraId="46360E3C" w14:textId="22CCEDDD" w:rsidR="00616510" w:rsidRDefault="00616510" w:rsidP="00FB0137">
      <w:pPr>
        <w:spacing w:line="276" w:lineRule="auto"/>
        <w:jc w:val="center"/>
        <w:rPr>
          <w:rFonts w:ascii="Times New Roman" w:hAnsi="Times New Roman" w:cs="Times New Roman"/>
        </w:rPr>
      </w:pPr>
    </w:p>
    <w:p w14:paraId="2ACDF780" w14:textId="07F49D20" w:rsidR="00616510" w:rsidRPr="00203B4F" w:rsidRDefault="00616510" w:rsidP="00FB0137">
      <w:pPr>
        <w:spacing w:line="276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A68B0F6" wp14:editId="18A8295A">
            <wp:extent cx="4704206" cy="4171950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820" cy="4175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AD5FD" w14:textId="3CD9E61C" w:rsidR="00616510" w:rsidRDefault="00616510" w:rsidP="00616510">
      <w:pPr>
        <w:spacing w:line="276" w:lineRule="auto"/>
        <w:jc w:val="center"/>
        <w:rPr>
          <w:rFonts w:ascii="Times New Roman" w:hAnsi="Times New Roman" w:cs="Times New Roman"/>
        </w:rPr>
      </w:pPr>
      <w:r w:rsidRPr="00E23A9C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4</w:t>
      </w:r>
      <w:r w:rsidRPr="00E23A9C">
        <w:rPr>
          <w:rFonts w:ascii="Times New Roman" w:hAnsi="Times New Roman" w:cs="Times New Roman"/>
        </w:rPr>
        <w:t xml:space="preserve"> Frequency of </w:t>
      </w:r>
      <w:r>
        <w:rPr>
          <w:rFonts w:ascii="Times New Roman" w:hAnsi="Times New Roman" w:cs="Times New Roman"/>
        </w:rPr>
        <w:t xml:space="preserve">records reporting origin of live species of wildlife reported in markets </w:t>
      </w:r>
      <w:r w:rsidRPr="00E23A9C">
        <w:rPr>
          <w:rFonts w:ascii="Times New Roman" w:hAnsi="Times New Roman" w:cs="Times New Roman"/>
        </w:rPr>
        <w:t>in</w:t>
      </w:r>
      <w:r w:rsidRPr="00203B4F">
        <w:rPr>
          <w:rFonts w:ascii="Times New Roman" w:hAnsi="Times New Roman" w:cs="Times New Roman"/>
        </w:rPr>
        <w:t xml:space="preserve"> a scoping review of research associated with live, terrestrial, vertebrate wildlife sold for any purpose at markets likely to sell food.</w:t>
      </w:r>
    </w:p>
    <w:p w14:paraId="7A2CB340" w14:textId="4AA4ECB3" w:rsidR="00616510" w:rsidRPr="00616510" w:rsidRDefault="00616510">
      <w:pPr>
        <w:rPr>
          <w:rFonts w:ascii="Times New Roman" w:hAnsi="Times New Roman" w:cs="Times New Roman"/>
          <w:b/>
          <w:bCs/>
        </w:rPr>
        <w:sectPr w:rsidR="00616510" w:rsidRPr="0061651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E5A9FE" w14:textId="77777777" w:rsidR="00DF66CA" w:rsidRPr="00C27427" w:rsidRDefault="00F8505C" w:rsidP="00DF66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1</w:t>
      </w:r>
      <w:r w:rsidR="00DF66CA" w:rsidRPr="00C27427">
        <w:rPr>
          <w:rFonts w:ascii="Times New Roman" w:hAnsi="Times New Roman" w:cs="Times New Roman"/>
        </w:rPr>
        <w:t xml:space="preserve"> List of live, vertebrate, terrestrial wildlife </w:t>
      </w:r>
      <w:r w:rsidR="00FE6A31">
        <w:rPr>
          <w:rFonts w:ascii="Times New Roman" w:hAnsi="Times New Roman" w:cs="Times New Roman"/>
        </w:rPr>
        <w:t>species</w:t>
      </w:r>
      <w:r w:rsidR="00DF66CA">
        <w:rPr>
          <w:rFonts w:ascii="Times New Roman" w:hAnsi="Times New Roman" w:cs="Times New Roman"/>
        </w:rPr>
        <w:t xml:space="preserve">, </w:t>
      </w:r>
      <w:r w:rsidR="00DF66CA" w:rsidRPr="00C27427">
        <w:rPr>
          <w:rFonts w:ascii="Times New Roman" w:hAnsi="Times New Roman" w:cs="Times New Roman"/>
        </w:rPr>
        <w:t xml:space="preserve">reported </w:t>
      </w:r>
      <w:r w:rsidR="00DF66CA">
        <w:rPr>
          <w:rFonts w:ascii="Times New Roman" w:hAnsi="Times New Roman" w:cs="Times New Roman"/>
        </w:rPr>
        <w:t xml:space="preserve">in markets </w:t>
      </w:r>
      <w:r w:rsidR="00DF66CA" w:rsidRPr="00E23A9C">
        <w:rPr>
          <w:rFonts w:ascii="Times New Roman" w:hAnsi="Times New Roman" w:cs="Times New Roman"/>
        </w:rPr>
        <w:t>in</w:t>
      </w:r>
      <w:r w:rsidR="00DF66CA" w:rsidRPr="00203B4F">
        <w:rPr>
          <w:rFonts w:ascii="Times New Roman" w:hAnsi="Times New Roman" w:cs="Times New Roman"/>
        </w:rPr>
        <w:t xml:space="preserve"> a scoping review of research associated with live, terrestrial, vertebrate wildlife sold for any purpose at markets likely to sell food.</w:t>
      </w:r>
    </w:p>
    <w:tbl>
      <w:tblPr>
        <w:tblW w:w="139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6"/>
        <w:gridCol w:w="1556"/>
        <w:gridCol w:w="1715"/>
        <w:gridCol w:w="3959"/>
        <w:gridCol w:w="3449"/>
        <w:gridCol w:w="1153"/>
      </w:tblGrid>
      <w:tr w:rsidR="00276F39" w:rsidRPr="00120AB8" w14:paraId="44319F1B" w14:textId="77777777" w:rsidTr="00276F39">
        <w:trPr>
          <w:trHeight w:val="300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45F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</w:t>
            </w: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egion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2CF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Class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E9CF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Order</w:t>
            </w:r>
          </w:p>
        </w:tc>
        <w:tc>
          <w:tcPr>
            <w:tcW w:w="3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366D" w14:textId="77777777" w:rsidR="00120AB8" w:rsidRPr="00120AB8" w:rsidRDefault="00E55512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ommon name</w:t>
            </w:r>
          </w:p>
        </w:tc>
        <w:tc>
          <w:tcPr>
            <w:tcW w:w="3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ED5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Latin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9C57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Frequency</w:t>
            </w:r>
          </w:p>
        </w:tc>
      </w:tr>
      <w:tr w:rsidR="00276F39" w:rsidRPr="00120AB8" w14:paraId="00142CA3" w14:textId="77777777" w:rsidTr="00276F39">
        <w:trPr>
          <w:trHeight w:val="300"/>
        </w:trPr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19F0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Africa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CA8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Aves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933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Accipitriformes</w:t>
            </w:r>
            <w:proofErr w:type="spellEnd"/>
          </w:p>
        </w:tc>
        <w:tc>
          <w:tcPr>
            <w:tcW w:w="3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1CE2" w14:textId="6D23CD2D" w:rsidR="00120AB8" w:rsidRPr="00120AB8" w:rsidRDefault="002B2879" w:rsidP="00E55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alm-nut v</w:t>
            </w:r>
            <w:r w:rsidR="00E55512">
              <w:rPr>
                <w:rFonts w:ascii="Calibri" w:eastAsia="Times New Roman" w:hAnsi="Calibri" w:cs="Calibri"/>
                <w:color w:val="000000"/>
                <w:lang w:eastAsia="en-AU"/>
              </w:rPr>
              <w:t>ulture</w:t>
            </w:r>
          </w:p>
        </w:tc>
        <w:tc>
          <w:tcPr>
            <w:tcW w:w="34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18F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ypohierax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golensis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8ABB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D07224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10110B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0EA98A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02EF9FF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Falcon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DD91B14" w14:textId="77777777" w:rsidR="00120AB8" w:rsidRPr="00120AB8" w:rsidRDefault="00E55512" w:rsidP="00E55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ommon kestre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CF09F44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alco tinnunculu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61ACBBE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3F0C5B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5BAA0A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3B1527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Mammalia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04B4D95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Pholidota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9020CEF" w14:textId="77777777" w:rsidR="00120AB8" w:rsidRPr="00120AB8" w:rsidRDefault="00120AB8" w:rsidP="00E55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Giant pangoli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EB7071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muts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gigante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E98B8A7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366508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6DD0E2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97431B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9A389D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1EB4FC6" w14:textId="77777777" w:rsidR="00120AB8" w:rsidRPr="00120AB8" w:rsidRDefault="00E55512" w:rsidP="00E55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ree pangoli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B603CE4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Mani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cusp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0CC82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4341D2E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72C7A9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0682FD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7FF8F3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226EBFA" w14:textId="77777777" w:rsidR="00120AB8" w:rsidRPr="00120AB8" w:rsidRDefault="00E55512" w:rsidP="00E55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ree pangoli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A37C756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atagin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cusp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8E70F47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003248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F441BD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2EDDF7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AA31E4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Primat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ECCF377" w14:textId="77777777" w:rsidR="00120AB8" w:rsidRPr="00120AB8" w:rsidRDefault="00E55512" w:rsidP="00E55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impanze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7A50833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n troglodyte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13882EB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3D8365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39DEB0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C4E08B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8B03B0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BD55561" w14:textId="77777777" w:rsidR="00120AB8" w:rsidRPr="00120AB8" w:rsidRDefault="00E55512" w:rsidP="00E55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reater spot nosed monkey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2396245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Cercopithecu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ictitan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E7BF0F9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328E58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8A9255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C0B030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D7FFDC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236C9A2" w14:textId="77777777" w:rsidR="00120AB8" w:rsidRPr="00120AB8" w:rsidRDefault="00E55512" w:rsidP="00E55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na monkey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AE1EA47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ercopithecus mon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7E54F88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D281E4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2FAEB9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F2CB2C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0D4767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1D13660" w14:textId="77777777" w:rsidR="00120AB8" w:rsidRPr="00120AB8" w:rsidRDefault="00E55512" w:rsidP="00E55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ata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monkey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21FF2D9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rythroceb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ta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EB4122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43E8B3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71F8E8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0AB6BA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B4D5EE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23F7699" w14:textId="77777777" w:rsidR="00120AB8" w:rsidRPr="00120AB8" w:rsidRDefault="00E55512" w:rsidP="00E55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clater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gueno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7B5B6E1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Cercopithecu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clater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135B3C6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B05A56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E6ED5F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D12D4D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67C4F3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9F6D3DB" w14:textId="77777777" w:rsidR="00120AB8" w:rsidRPr="00120AB8" w:rsidRDefault="00120AB8" w:rsidP="00E55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Senegal bushbaby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D2A5638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alago senegalens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C3A7E22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EEEDBA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2A681E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8D385C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Reptilia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65C079D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Squamata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40DFBE7" w14:textId="77777777" w:rsidR="00120AB8" w:rsidRPr="00120AB8" w:rsidRDefault="00E55512" w:rsidP="00E55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all pytho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7859081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ython regiu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A05788E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5010F78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C6E012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32FA49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5C90F4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D5B6D36" w14:textId="77777777" w:rsidR="00120AB8" w:rsidRPr="00120AB8" w:rsidRDefault="00E55512" w:rsidP="00E55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ell’s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ab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iza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779825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romastryx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anthinur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B8B0A24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0CDE49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5F5821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68B6F3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E373F5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884DD32" w14:textId="18A5AB51" w:rsidR="00120AB8" w:rsidRPr="00120AB8" w:rsidRDefault="00E55512" w:rsidP="00E55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</w:t>
            </w:r>
            <w:r w:rsidR="002B2879">
              <w:rPr>
                <w:rFonts w:ascii="Calibri" w:eastAsia="Times New Roman" w:hAnsi="Calibri" w:cs="Calibri"/>
                <w:color w:val="000000"/>
                <w:lang w:eastAsia="en-AU"/>
              </w:rPr>
              <w:t>ommon c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ameleo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C2687A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amaeleo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amaeleon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D2FE0BF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276F39" w:rsidRPr="00120AB8" w14:paraId="2930513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5C8441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EE8CCC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405688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E88DD22" w14:textId="11831DA1" w:rsidR="00120AB8" w:rsidRPr="00120AB8" w:rsidRDefault="002B2879" w:rsidP="00E55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Flap-necked c</w:t>
            </w:r>
            <w:r w:rsidR="00E55512">
              <w:rPr>
                <w:rFonts w:ascii="Calibri" w:eastAsia="Times New Roman" w:hAnsi="Calibri" w:cs="Calibri"/>
                <w:color w:val="000000"/>
                <w:lang w:eastAsia="en-AU"/>
              </w:rPr>
              <w:t>hameleo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398617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amaeleo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ilep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7E07689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FEA462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DA896F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7B3DEA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A71F94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175B4C6" w14:textId="77777777" w:rsidR="00120AB8" w:rsidRPr="00120AB8" w:rsidRDefault="00E55512" w:rsidP="00E55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esert monitor liza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BA4D371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aranus griseu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D5062C7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6CC6C3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991580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7EAB79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2912A4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60F3E75" w14:textId="77777777" w:rsidR="00120AB8" w:rsidRPr="00120AB8" w:rsidRDefault="00E55512" w:rsidP="00E55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gyptian cobra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1DBDA7B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aj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je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A598191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5F6FDC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B5F8FC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C1CC34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67C54C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ACD5C58" w14:textId="77777777" w:rsidR="00120AB8" w:rsidRPr="00120AB8" w:rsidRDefault="00E55512" w:rsidP="00E55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ile monito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35C4DCC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Varanu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ilotic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7215CEF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EABC2B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F72F45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81586C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CE1395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761BAC3" w14:textId="77777777" w:rsidR="00120AB8" w:rsidRPr="00120AB8" w:rsidRDefault="00E55512" w:rsidP="00E55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avannah monito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B46A3DB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Varanu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xanthematic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008DA4F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AEC446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E58F0C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51981B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E91521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8083B8A" w14:textId="77777777" w:rsidR="00120AB8" w:rsidRPr="00120AB8" w:rsidRDefault="00E55512" w:rsidP="00E55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Veiled chameleo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EE0F386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amaeleo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lyptrat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6EB4615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B94C62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5092D2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C156C0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1CDD6FD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Testudin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617EF74" w14:textId="77777777" w:rsidR="00120AB8" w:rsidRPr="00120AB8" w:rsidRDefault="00E55512" w:rsidP="00E55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pur thighed tortois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F4A345F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Testudo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raec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CC7E479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4EBDDF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581C77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China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ECDF42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Amphibia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E1C406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Anura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CE081A6" w14:textId="77777777" w:rsidR="00120AB8" w:rsidRPr="00120AB8" w:rsidRDefault="00120AB8" w:rsidP="00E55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American bullfrog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BDA6E15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Ran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tesbeian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5BDFEFC" w14:textId="0D1F2815" w:rsidR="00120AB8" w:rsidRPr="00120AB8" w:rsidRDefault="003A494C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132D969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7B027F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BF9647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990760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60C14D3" w14:textId="77777777" w:rsidR="00120AB8" w:rsidRPr="00120AB8" w:rsidRDefault="00E55512" w:rsidP="00E55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oulenger’s toa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887C448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Ran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oulenger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B81F20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185258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EA128C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7A52D8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6CFB35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91ECACC" w14:textId="77777777" w:rsidR="00120AB8" w:rsidRPr="00120AB8" w:rsidRDefault="00E55512" w:rsidP="00E55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ark spotted frog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D56B991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Ran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igromacul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319D821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23F54E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BFEA1F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2974D8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185151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9881623" w14:textId="77777777" w:rsidR="00120AB8" w:rsidRPr="00120AB8" w:rsidRDefault="00E55512" w:rsidP="00E555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iger frog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4C60878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Ran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igerin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C3FAF9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E4DC4E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2A9B64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3C1B14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48BA130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Urodela</w:t>
            </w:r>
            <w:proofErr w:type="spellEnd"/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579F760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lack knobby new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313D7F2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chinotriton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sperrim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B502FF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99DE7D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888343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C4777A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CC5DD1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DBFA7C7" w14:textId="77777777" w:rsidR="00120AB8" w:rsidRPr="00120AB8" w:rsidRDefault="00120AB8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Chi</w:t>
            </w:r>
            <w:r w:rsidR="000020FE">
              <w:rPr>
                <w:rFonts w:ascii="Calibri" w:eastAsia="Times New Roman" w:hAnsi="Calibri" w:cs="Calibri"/>
                <w:color w:val="000000"/>
                <w:lang w:eastAsia="en-AU"/>
              </w:rPr>
              <w:t>nese giant salamand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C9450C4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dria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avidian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0EB3004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8442BD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9D4DE0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6569D1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Aves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63D5606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Accipitriformes</w:t>
            </w:r>
            <w:proofErr w:type="spellEnd"/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BE15D71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lack kit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FCA66BB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Milvu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igran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2D3F3F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E47EF8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A53C05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A06712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643054D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Anser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D347ED3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alla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1F224A4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as platyrhyncho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174861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E39BB3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8BCCE1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E3BC75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65B0CC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E06F74D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andarin duck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C4A3538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Aix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alericul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5E85CB7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1FC7DF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7D0D61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1B1524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5AAD0F5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Columb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C31FE8E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iental turtle dov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4FF5CC9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reptopel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riental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39764A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8C0217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E79EBE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65D234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E1FA43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EEB1BF5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potted dov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C9C6143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reptopel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chinens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64C50B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A5284D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DD0AE8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9C4DBF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036976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Cucul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95AFEA4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reater couca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2E7CAA5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entrop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sinens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155F988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C8C5FA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ABFDD7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D9EFE1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7874BA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Falcon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C6DB9C2" w14:textId="77777777" w:rsidR="00120AB8" w:rsidRPr="00120AB8" w:rsidRDefault="00120AB8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Eurasian sp</w:t>
            </w:r>
            <w:r w:rsidR="000020FE">
              <w:rPr>
                <w:rFonts w:ascii="Calibri" w:eastAsia="Times New Roman" w:hAnsi="Calibri" w:cs="Calibri"/>
                <w:color w:val="000000"/>
                <w:lang w:eastAsia="en-AU"/>
              </w:rPr>
              <w:t>arrowhawk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87BFF99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cipiter nisu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8096C4C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9C5698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03F2EF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2F884E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43106CD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Gall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82C2794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inese francoli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0F750CE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rancolin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intadean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AE3A1D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3ED326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56D9DD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94D423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3F1C3D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CF21DBE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ommon pheasan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F6BBC51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asian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lchic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3245568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5260320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DB4498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8768AC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6B6C52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CB5CF8A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lliot’s pheasan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5E7DCB1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yrmatic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lliot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B0A3A01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C75CC2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F6CCF9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C65073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AD35CC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99BA2F9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olden pheasan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2C81261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rysoloph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pictu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07610F9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1410DD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E2556F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9856D5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EC14E6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8E948B8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rey peacock pheasan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8976E04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lyplectron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icalcaratum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46491FA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366C21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7BCF22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6A1D3F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94CEF2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77FE896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ume’s pheasan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10AA387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yrmatic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umiae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0302E22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8D1DA4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831C4B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854E68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C1C32B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0D26B87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ady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mherst’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heasan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373D3CF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rysoloph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mherstiae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D91AE2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F66186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5AF37F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E031A0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80B79AF" w14:textId="77777777" w:rsidR="00120AB8" w:rsidRPr="00120AB8" w:rsidRDefault="00B47B3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all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B47E5F2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ilver pheasan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04D57AB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ophu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ycthemer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2292465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1D76DA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AC2D58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F855E2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A7AB38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046DB79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emminck’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tragopa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95E9416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Tragopan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emmincki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C63F5BF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40B9F2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095EA7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250D8C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2994CA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E1F180F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hite breasted waterhe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9EACC6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maurorn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oenicur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FB0FDF6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1F937D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CE5A4B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0EDAD0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591361C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Passer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79BA5CD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Eurasian lark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9348962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lauda arvens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F873B42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5485F5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0DFAC9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FECD7E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C23717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6C5A7A5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lack billed magpi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7BD39B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Pic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ic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15AD92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4AD620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47E67B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05DDE6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C296AA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BEE1D75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lack throated laughing thrush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8ECC43C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arrulax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chinens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E30E426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E228E7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A970A7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F79B2E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AD2085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695B337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estnut-flanked white-ey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80909C4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Zosterop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rythropleur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DC8744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B219FA0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EC0DCB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7E08F7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CEC44B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F14BF5A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ommon hil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ynah</w:t>
            </w:r>
            <w:proofErr w:type="spellEnd"/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9FDB33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racula religios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4D2194E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5FF5968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3F5923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EF83B8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41160B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9B769A6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rimson sunbi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C5CEF2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thopyg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iparaj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450847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D3CC0F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B9C8AB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F8267D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8D7A44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3C763DD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orned lark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34EBDD3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remophil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lpestr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ED50565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3B15E0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EC2C1C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091D70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5F2DD4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11F5C9D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wamei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B309D84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arrulax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nor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317D0C9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3BBAB2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66FFB9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112D42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A6193E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C74573D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Japanese white-ey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643BA32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Zosterop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japonicu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F4ACD88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D997FA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1A2D63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F00889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284104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F72037B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arsh ti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3FC77CC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ecile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palustr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78CBF7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719F38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4C34AE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31DC8A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8A779B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BF66E87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asked laughing thrush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7FAF83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arrulax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rspicillat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21191F9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494F2A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9A0FF8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077A45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8E7EC8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469D1DC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ngolian lark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AA49E18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lanocoryph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ngolic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851C8E6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182DFE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12DB50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185B40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157D06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0E2B5D2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d bille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eiothrix</w:t>
            </w:r>
            <w:proofErr w:type="spellEnd"/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465F352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iothrix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lute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6345A8E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F32975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4D468B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3C1755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FBE799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94C9065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ilver eare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esia</w:t>
            </w:r>
            <w:proofErr w:type="spellEnd"/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94C3F0C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iothrix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gentaur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D1B665C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5631767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2E495C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652134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5BBA3C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A85E5BA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hite browed laughing thrush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DCAD67B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arrulax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annio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992F238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541AB7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58581B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DCE254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8788F1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416936A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hite throated laughing thrush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122217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arrulax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lbogular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56B023C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8E27740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35C9F4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356F12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96D81B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9170813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illow ti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39DA7A1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ecile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ntan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234A674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04B153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305943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812C94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63C0B2C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Psittac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2989F5D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erby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arakee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426AFC3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ittacul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erbian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B31CB25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8EB70D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B79E9D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F0C0D6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C6A46A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424B38E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lum headed parakee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F092E59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ittacul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yanocephal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E43C50E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9DDC35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B53EDC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DD4A0D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12B138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C98D717" w14:textId="77777777" w:rsidR="00120AB8" w:rsidRPr="00120AB8" w:rsidRDefault="00120AB8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Red b</w:t>
            </w:r>
            <w:r w:rsidR="000020FE">
              <w:rPr>
                <w:rFonts w:ascii="Calibri" w:eastAsia="Times New Roman" w:hAnsi="Calibri" w:cs="Calibri"/>
                <w:color w:val="000000"/>
                <w:lang w:eastAsia="en-AU"/>
              </w:rPr>
              <w:t>reasted parakee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E807E47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ittacul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lexamdr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279131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9B4D0A0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B9B381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CC2DA1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A3660A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325CF03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ose ringed parakee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C838DB8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ittacul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kramer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DE08755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F12D38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8B450A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8862DC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2E96AD0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Strig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578531C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frican grass ow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4193F26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yto capens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79876CF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ACF41A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049538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81572E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9E6B9B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36EEC6F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urasian eagle ow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1712115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Bubo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ubo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C0F1CC4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20BB089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C1765B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8A5C51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A87ED1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BA02383" w14:textId="77777777" w:rsidR="00120AB8" w:rsidRPr="00120AB8" w:rsidRDefault="00120AB8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Long eare</w:t>
            </w:r>
            <w:r w:rsidR="000020FE">
              <w:rPr>
                <w:rFonts w:ascii="Calibri" w:eastAsia="Times New Roman" w:hAnsi="Calibri" w:cs="Calibri"/>
                <w:color w:val="000000"/>
                <w:lang w:eastAsia="en-AU"/>
              </w:rPr>
              <w:t>d ow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97F385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sio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t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0A18D6B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3395DF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245E7C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ED932A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Mammalia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3D79127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Carnivora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8C5A130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sian leopard ca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0C59F5C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rionailur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bengalens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87F35A2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D8427A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AD5E6E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B080B8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EAF223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FBF9E13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inese ferret badg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520046F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logale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sch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85705BF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104986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1F3405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BF8F6D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921914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7CE68F2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rab eating mongoos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49CC8FB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erpeste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urv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DD72072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9FE282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857329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43C5A8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A69525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589C6DF" w14:textId="77777777" w:rsidR="00120AB8" w:rsidRPr="00120AB8" w:rsidRDefault="00120AB8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Larg</w:t>
            </w:r>
            <w:r w:rsidR="000020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 </w:t>
            </w:r>
            <w:proofErr w:type="spellStart"/>
            <w:r w:rsidR="000020FE">
              <w:rPr>
                <w:rFonts w:ascii="Calibri" w:eastAsia="Times New Roman" w:hAnsi="Calibri" w:cs="Calibri"/>
                <w:color w:val="000000"/>
                <w:lang w:eastAsia="en-AU"/>
              </w:rPr>
              <w:t>indian</w:t>
            </w:r>
            <w:proofErr w:type="spellEnd"/>
            <w:r w:rsidR="000020F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ive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19F5A57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iver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zibeth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95982D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E1D5EC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657787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4B6848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9078B4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17636C0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eopard ca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F1F1A13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elis bengalens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73818D4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D2605D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7C9239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A68813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632483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2093E05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esse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ndi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ive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79D3011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iverricul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indic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449C561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1FE555B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6BAB64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3EFFCA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8BCE00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0EC017A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asked palm cive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9018C59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gum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arv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B7202E1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276F39" w:rsidRPr="00120AB8" w14:paraId="4D563D2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C154CF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836FF5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0EDA0D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7412158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iberian wease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8A8E563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Mustel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ibiric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274FE8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89409A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0755B3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138F02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060B65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9412913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Yellow bellied wease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3D195F1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Mustel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kathiah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A7228CC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103E12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2441D8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A2D51D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37A91C0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Eulipotyphla</w:t>
            </w:r>
            <w:proofErr w:type="spellEnd"/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DA5865E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uropean hedgehog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220C315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rinaceus europaeu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DE8A4B7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3154B8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CE0F8B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DB19D9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31F80E1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Lagomorpha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4414679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inese har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73959B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pus sinens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E328496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26FB347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30050F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E2FE1E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3DFA85F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Pholidota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EF2BC09" w14:textId="77777777" w:rsidR="00120AB8" w:rsidRPr="00120AB8" w:rsidRDefault="00120AB8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Chinese pan</w:t>
            </w:r>
            <w:r w:rsidR="000020FE">
              <w:rPr>
                <w:rFonts w:ascii="Calibri" w:eastAsia="Times New Roman" w:hAnsi="Calibri" w:cs="Calibri"/>
                <w:color w:val="000000"/>
                <w:lang w:eastAsia="en-AU"/>
              </w:rPr>
              <w:t>goli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124748B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Mani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ntadactyl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E97D91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2D9B69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23D6A8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92DB98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6A33581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Primat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EC85C47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ssam macaqu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788E06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Macac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ssamens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9162D6E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3CA0C6F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53EB2B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15A297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AF562B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2D7FD6F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lack gibbo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322830F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ylobates concolor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E0ABA7B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BE277A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EFDDA1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BA5189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7AE6B4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9570CDD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Francois' leaf monkey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B955459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achypithec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rancois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AD1C0EA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0EECDB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A15D0D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1F962E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7551F5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7A07FD6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oolock gibbo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354FACE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ylobates hoolock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E265DF1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8F20C0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4574DF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457883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D11DE3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1874A02" w14:textId="77777777" w:rsidR="00120AB8" w:rsidRPr="00120AB8" w:rsidRDefault="000020FE" w:rsidP="00002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esser slow loris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E2F20F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ycticeb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pygmaeu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1118A44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979912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8C41A4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631A07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8E5BA5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0297B09" w14:textId="77777777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ong tailed macaqu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261D84B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Macac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ascicular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EB38EC9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1746DB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7C37B9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168F63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2BA9C2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C0688BE" w14:textId="77777777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ig tailed macaqu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1B8E0EE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Macac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mestrin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C99C055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770A71E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AA21AD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7EB77C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0F5EDB7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Primat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5156933" w14:textId="77777777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hesus macaqu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17199A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caca mulatt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E1F6FA2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16EC39F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6C0221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3E8229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B8500E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8819C47" w14:textId="21887922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  <w:r w:rsidR="002B2879">
              <w:rPr>
                <w:rFonts w:ascii="Calibri" w:eastAsia="Times New Roman" w:hAnsi="Calibri" w:cs="Calibri"/>
                <w:color w:val="000000"/>
                <w:lang w:eastAsia="en-AU"/>
              </w:rPr>
              <w:t>unda</w:t>
            </w:r>
            <w:proofErr w:type="spellEnd"/>
            <w:r w:rsidR="002B287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ow loris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F552643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ycticeb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ucang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0A9A358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13D2A61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F7982A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3959E5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DE8B55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381B1EE" w14:textId="77777777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tump tailed macaqu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193E3CE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Macac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ctoide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19748DA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2E6C544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339AFF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720961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82B81E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823F4BB" w14:textId="77777777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onkin snub nosed monkey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670740B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ygathrix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vuncul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3206FC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B06404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CEAB3E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303E1D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66FC78F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Rodentia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EB92624" w14:textId="77777777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inese bamboo ra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FF93CCC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hizo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sinens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79E328E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6E1B5AC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9DC198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BCC9CC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3A62E8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95363B4" w14:textId="77777777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inese porcupin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F24E3DB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ystrix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odgson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5461EE1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1A735C7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A776C1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27ADE3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EABA35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9A7409E" w14:textId="77777777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oary bamboo ra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0669D6E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hizo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ruinos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BB248FF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FE1242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6C6F6A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9F1129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0635EB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F343704" w14:textId="77777777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allas's squirre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12F6D52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llosciur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rythrae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381A69A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55FA55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B35E86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E22972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400CBEA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Scandentia</w:t>
            </w:r>
            <w:proofErr w:type="spellEnd"/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3FAFBA3" w14:textId="77777777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alaysia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reeshrew</w:t>
            </w:r>
            <w:proofErr w:type="spellEnd"/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E94766F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Tupai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l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090281C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8D5824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1560B0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CF246B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Reptilia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58FAA4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Squamata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38450DE" w14:textId="77777777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sian cobra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61F1DDB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aj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aj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2C91FCC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276F39" w:rsidRPr="00120AB8" w14:paraId="6875EE2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1F43F0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222C9D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BA5C58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196802A" w14:textId="77777777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sian rock pytho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5BF9BBB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Python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lur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2C631EB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038542A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F3ED3B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84DFDF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3157DD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A89A474" w14:textId="77777777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anded krai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D76DFF1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ungar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fasciatu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479E64E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276F39" w:rsidRPr="00120AB8" w14:paraId="37B28BC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A5B1ED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4BB08F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653533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5ACC911" w14:textId="77777777" w:rsidR="00120AB8" w:rsidRPr="00120AB8" w:rsidRDefault="00120AB8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Beauty rat s</w:t>
            </w:r>
            <w:r w:rsidR="00D64635">
              <w:rPr>
                <w:rFonts w:ascii="Calibri" w:eastAsia="Times New Roman" w:hAnsi="Calibri" w:cs="Calibri"/>
                <w:color w:val="000000"/>
                <w:lang w:eastAsia="en-AU"/>
              </w:rPr>
              <w:t>nak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0AA415B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Elaphe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aeniur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E9A1208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FAADD4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7AA41F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9B087C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456A7B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B6D65C2" w14:textId="77777777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rown spotted pit vip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EE59F7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meresur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ucrosquamat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A245A5A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1C5670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8F8AC1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6EDBA8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919A94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87FF9A3" w14:textId="77777777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uff striped keelback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098AAD3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mphiesm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ol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BDE148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6D76A50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D0DD4D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6AB853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D22568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95EB198" w14:textId="77777777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antor’s rat snak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0CFD64E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tya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humnade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05D501F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753366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116499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F1301F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73F838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AA69236" w14:textId="77777777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antor’s rat snak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3440139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yta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humnade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2EFDF39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13199B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E5A8C5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2C7DD8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88A1C6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57029CF" w14:textId="77777777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inese crocodile liza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B0098E2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hinisaur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rocodilur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0F5CFCC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624F60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6E26B0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72FCC5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FBE402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0AFF468" w14:textId="77777777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inese rat snak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9400456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yta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korro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7F326D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276F39" w:rsidRPr="00120AB8" w14:paraId="6849709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2FEEC5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8BDAD3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FAB924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4181A42" w14:textId="77777777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inese water drago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BB42A92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ysignath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cincin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9D1FFA6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71EDC7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472847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8518B8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B616A0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32DF8D8" w14:textId="77777777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reen snak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5B04FF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pheodr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major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7F75904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73E74E0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5FBF42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DD1735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743039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0EE4F30" w14:textId="77777777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art's glass liza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160C446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Ophisauru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rt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856711E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47FF68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2167B3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381852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ADF295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E413968" w14:textId="77777777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King cobra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744261F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Ophiophagu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nnah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C7736D8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6E6397D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C216EC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9A300E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D65DA5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775CEDD" w14:textId="77777777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King rat snak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D8DC1E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Elaphe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rin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254E86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C35C2F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DC4312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A9F55C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DA98ED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CD919F4" w14:textId="77777777" w:rsidR="00120AB8" w:rsidRPr="00120AB8" w:rsidRDefault="00120AB8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Many banded k</w:t>
            </w:r>
            <w:r w:rsidR="00D64635">
              <w:rPr>
                <w:rFonts w:ascii="Calibri" w:eastAsia="Times New Roman" w:hAnsi="Calibri" w:cs="Calibri"/>
                <w:color w:val="000000"/>
                <w:lang w:eastAsia="en-AU"/>
              </w:rPr>
              <w:t>rai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FC595A8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ungar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ulticinct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A0B3D27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3D48EE4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584F6E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901348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E49818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4FBDBE2" w14:textId="77777777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oellendorf'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at snak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D2F48E3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Elaphe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ellendorff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A0C19DB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9D594D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1E90BA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470EFE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BB0D39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9B19A01" w14:textId="77777777" w:rsidR="00120AB8" w:rsidRPr="00120AB8" w:rsidRDefault="00D64635" w:rsidP="00D64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iental garden liza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D6DC58B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lote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versicolor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74053A5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C206CB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1BCDDC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5948F3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F479AE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90E9344" w14:textId="77777777" w:rsidR="00120AB8" w:rsidRPr="00120AB8" w:rsidRDefault="00120AB8" w:rsidP="00DA4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Oriental long tailed lizard 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F34818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akydrom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exlineat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C58F7A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8A4B1B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2F7C68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6871FD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8DDB1A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BF4599D" w14:textId="77777777" w:rsidR="00120AB8" w:rsidRPr="00120AB8" w:rsidRDefault="00DA4A3F" w:rsidP="00DA4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iental rat snak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81E93A3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tya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ucos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8127F27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276F39" w:rsidRPr="00120AB8" w14:paraId="758EAD37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1429C5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37372F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F0D652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FEDD026" w14:textId="77777777" w:rsidR="00120AB8" w:rsidRPr="00120AB8" w:rsidRDefault="00DA4A3F" w:rsidP="00DA4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it vip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15712E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einagkistrodon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ut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47C09BF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327A72E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D98061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C2ED54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BBA04A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A51430C" w14:textId="77777777" w:rsidR="00120AB8" w:rsidRPr="00120AB8" w:rsidRDefault="00DA4A3F" w:rsidP="00DA4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at snak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A860F08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laphe radiat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3FB806C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276F39" w:rsidRPr="00120AB8" w14:paraId="18B0177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E9695D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1FFC42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C1504F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D6BD6FC" w14:textId="77777777" w:rsidR="00120AB8" w:rsidRPr="00120AB8" w:rsidRDefault="00DA4A3F" w:rsidP="00DA4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d keelback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D237349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cropisthodon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ud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40AAD88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8C3534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681210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2DBBEA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32D518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C9E5BFF" w14:textId="77777777" w:rsidR="00120AB8" w:rsidRPr="00120AB8" w:rsidRDefault="00DA4A3F" w:rsidP="00DA4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ice paddy snak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23C344E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ypsiscop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lumbe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AAF790B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8982F6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85E415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2FDF7E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41B58F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82FE619" w14:textId="77777777" w:rsidR="00120AB8" w:rsidRPr="00120AB8" w:rsidRDefault="00DA4A3F" w:rsidP="00DA4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ussell’s vip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09B310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ipe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ussell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CB50BF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B094A3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15FA99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DF99C3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BE995D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B26EA26" w14:textId="77777777" w:rsidR="00120AB8" w:rsidRPr="00120AB8" w:rsidRDefault="00DA4A3F" w:rsidP="00DA4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lender sea snak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EF16362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icrocephaloph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racil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D7E8D8E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1832B5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E71F53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4D8AD1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7747C0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AC624DB" w14:textId="77777777" w:rsidR="00120AB8" w:rsidRPr="00120AB8" w:rsidRDefault="00DA4A3F" w:rsidP="00DA4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tejneger'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it vip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E80AE03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meresur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ejneger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9A09BBC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1510B2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021F98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26F6D5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7C36C2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F187560" w14:textId="77777777" w:rsidR="00120AB8" w:rsidRPr="00120AB8" w:rsidRDefault="00DA4A3F" w:rsidP="00DA4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hin ground snak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85BA49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Elaphe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aeniur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EC6F27A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E0B0BC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D26F43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A74FD7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52D6DC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AD8CB60" w14:textId="77777777" w:rsidR="00120AB8" w:rsidRPr="00120AB8" w:rsidRDefault="00DA4A3F" w:rsidP="00DA4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okay gecko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9FEED2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Gecko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cko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3DDC63E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31A5B08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8CF56D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5433A8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F28AD9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697AF26" w14:textId="77777777" w:rsidR="00120AB8" w:rsidRPr="00120AB8" w:rsidRDefault="00DA4A3F" w:rsidP="00DA4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ater monito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4274156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Varanu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alvator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10255E2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7481DEF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C729E7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436DAA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176F302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Testudines</w:t>
            </w: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1F9823B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A9DDBA6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spiderete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urum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500387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1AD559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5530E4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E58B44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C080D5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1BF563E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0067AD2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atagur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ask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3A2A555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54FB03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1B9660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08C3B7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ED30A8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2148521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E80ED7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llagur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orneoens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321DE07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6AEA810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D275F7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A85D78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BAB4A8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65565AF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CEC3AE7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elodin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vaeguinae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D9C77D9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C1444F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572145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4829BE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1A4C2F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78D85ED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FBB212B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elodin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rker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8F437F9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066AE0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0A78F9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73BE95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074BBB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59529CB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15329FE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elodin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iebenrock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E7EC55E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F76ABD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E2ECDD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49C34C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7A2B26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77A3050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4043E0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elonia myda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1CB4DDB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4ECD3A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6AA421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CB5A1E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F0FF97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72E179F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F117DC8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Chelydr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ossignoni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D13353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92E507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C8147E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6B10BC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11E232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6C37F9D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A78A96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elydra serpentin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208082C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64E395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0D1757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E95263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AE7AB6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34A65FD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DB76609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ersin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gul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FD26A8C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63E949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1FA156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213A14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61EF5A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4CC4330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DE7A34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in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nigrican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A700361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50A533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9D7B52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34D97D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2C825D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4360B58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020984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Chitr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itr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D7F3B15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F858CD0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826725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5FD50E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2151A3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4E9B6C4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B9681E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itra indic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802D3D7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B1EBB0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177D9C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DE9CB4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D2860E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511A318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4EB811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Claudiu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gustat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9C4B9F6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BF9351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4FAD3C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59ACB3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E72BB9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129496E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96E1B85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lem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guttat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022A3F8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4EBEB6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2767E9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6E3020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DD2AA8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65E4D5E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6EF0F75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lem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nsculp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C30BDB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DD8951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9B1BB7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272565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7664C3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2A86142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4BFDBA1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lem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marmorat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F59A9EB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27B964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8DC121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DAE861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B5B381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4583770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F7991D1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lem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uhlenbergi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5DBF61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A3A72B7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A422E0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7EC16B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73013F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7A7BC2D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8EFEFC7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o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urocapit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7CE8E6B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EB70BD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F4FBA2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0A49A8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5C8B70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2021A7A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628DEDF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o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ccord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8FAF5DE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3225BE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F4EB1F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90E2FA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0476BE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1F03E41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3516E3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o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n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5FF02F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9B1F2B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82BBAE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0AD123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A9FD47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40A5C97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32DDE73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yclanorb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elegan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1BBB8EC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CE8FE5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AB99DD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DEA256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AA93BB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0964421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647E35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ycl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cheponens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EEA486A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C8A2697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1726F4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E23D38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F77C37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1093234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7BE52C8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ycloderm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renatum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B7AAEA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63A404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AF7290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6ECBD0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31D12E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2D6A314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DF268EE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eirochel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eticulari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7B06C5F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CD3629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3C1578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B47F7E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2FDA67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57E9003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0BB4DE1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ogan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ubplan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CA764D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2E5616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47B262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374AA4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DB5FB8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1980372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6D182D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mydoide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landingi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E95C64E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FBB937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4D64F5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CAE627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9037ED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6625C64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233CF1B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mydu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ubglobos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89D25B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080658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A156E2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330EA2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6929A6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713B286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589EB56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orbicular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715F5B9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F258D2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8C3525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83AC83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21EF1E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1833905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D358738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ochelone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rbonari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9911D8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EF11ED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EA48F8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A22BB4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1787EF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46AADB1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3A2C3C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ochelone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chilens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63DE118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A29047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3394F7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8AA399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570E40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16E9910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96E80C2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ochelone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enticul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F4E4E92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8D9DDA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29C2EE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CBF40A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021565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79F9F62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5646ED7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ochelone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elegan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8FCE49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F4DA14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91837A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11B535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059E70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14010C5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743A88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ochelone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gigante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9A3E32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91E21A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03195A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9473EF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D46BFD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7E3AE44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454B969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ochelone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pardal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159B269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95D9F3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3FD4C9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770500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ABA796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2ED036F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4DA6832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ochelone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latyno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9DC094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5E0C06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7B215C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5FAB62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E2BEDB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364B214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B48898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ochelone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radiat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8D170CA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66D417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A4168F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A656F4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06AC79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1B76D82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94FE94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ochelone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ulc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9B601BB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882D1C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876617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085817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CC3D83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604B969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EDD176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oemyd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japonic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2D82151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8D8EE8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DB79A3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7A3E34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554116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152DB0F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4EA747C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Gopheru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lavomarginat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183657C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10DD1C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542CE5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EF3A2A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3B3F98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1A79C21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C1709F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rapt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arbour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AE512C5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81352E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A36953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B064BF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B9D5AE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3EB5731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20DEA8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rapt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gle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AEB8326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C8302D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860126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8AED2E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5DCFD4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69EE145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D8E3ABE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rapt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rnst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4708AA1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B0B1FA0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911402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5D72C2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AC5A41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1B35E57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DB10CE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rapt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ographic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C47D6E1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641D18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4C9053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ED9920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BC4E7B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6BFA665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0360CE7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rapt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ibbons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499AAFF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40E6D1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60F141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B81674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E63005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5711716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3398903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rapt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igrinod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14A223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05094F0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87B190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57B816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E2002D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2D18E0D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E75AA7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rapt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eudogeographic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31A3AD9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A062E9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E6E89A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1A312E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817DAF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2638FDE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371EA53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rapt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pulchr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43756B4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756564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A36A37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D2AA83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883E32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36AD35B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DF28752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rapt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vers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C3E2676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481B81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637F03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B06C6A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DFF73E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5C0EDF6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19D54E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eos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grand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BCDE2C7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0884A4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F81503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EEEDE0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CC8147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62C72C3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DF74EC3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eos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spinos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3954516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086F79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797B96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2B166D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AC2EA3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22A0555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BF5B859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ier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nandali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CAE29D1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2E75D1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4D52C5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1126F8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B4C6B4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6DBD2EB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DB699F9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omop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eolat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13D976F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6F2F6F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0EACDB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AE2AC3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4F57F7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2926D43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1A8045E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omop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ignat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5BC6171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C05C7A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1F9C73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65D30A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02020B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0B93866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5984F0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Hydromedus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ximilian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F1B7936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DE2707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4C97D5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0D9DEA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140608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6DC4C28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068D0C6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Hydromedus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ectifer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01E1A44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5978930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301E6F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B075C9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478D1A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1A1076C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4A941C1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ndotestudo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orstensi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C4C48F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590242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176DA7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7A7F3E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143C0B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4F46609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9F353D8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Kachug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hongok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6E47602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418FA5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5C909C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C88BD9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4DDD00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5C8165F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B30B58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Kachug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kachug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6AFDF5E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27878A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D4858E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B87A7C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E3D566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0228EC6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702520E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Kachug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mithi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F12E218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44C6ED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2B87E0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AC7753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0E9737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06FF489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A9090B7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Kachug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ylhetens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70C775F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E6DC37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346486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A54D77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3DA923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3329668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6505676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Kachug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tect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311D6E4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A30589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3F18A6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45630E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9A0132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3D0C4A5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B8DA149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Kachug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tentori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3713CA5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395E83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BC359B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056B36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92D470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490B358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E126A24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Kachug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vitt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37ED3F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66760D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8F9949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9C72BB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8E40B4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3F9184C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CA0766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Kinix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ellian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2EC1827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E4AEC5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6FBF02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A39CBC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64BA4F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2F04E52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9D91829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Kinix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ros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880BFC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711C590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B58DF4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B7995C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274EDE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2AD7B09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F9EDD3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Kinix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omean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C983AB9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D006E9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FD516F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CDF63C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10416A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64E6999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D9F8FF8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Kinix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peki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D6313E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95C367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49FB50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DF0B86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6DEAEE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57E9380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9162E8B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Kinosternon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lavescen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3045C78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6422DB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1A363E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43B7BF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9107D2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489E8F7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5F1E46E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Kinosternon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ucostomum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BD50589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28E63F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3E184C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DAE927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D35BB7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1165B51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5E062A9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Kinosternon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corpioide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C35AF2F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D86228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B9E801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AA46EA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137243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0B760AF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A8F27D4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Kinosternon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ubrubrum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0F7CD26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CDBC17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DE7EC2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55BCD9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DEBEF6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1F4B32E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2EDB45F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Kinsternon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onoriense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42D672C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044DAC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59A2B8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684BB7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D1809B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0E396A4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BAEF37E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ucocephalon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yuwono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1C0107A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0B7F1C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C8A08E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684E62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37F3F2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43A6060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342B627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lacl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terrapin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152CE0F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654EB7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BC2974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332B65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B8B0EB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30C1334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ED98B6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lacochers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ornier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AC6C3D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B0A201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2D95F7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831078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BFB1DC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5BB1998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75AD7A2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nour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mpress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30F3FAA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0AC9B937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E7F040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9CB5FE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A2A2FE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0F7D743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AE0F32B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ur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spic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2DD9C81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5A4045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7D316D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8215A1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28932D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547034E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FAA50B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ur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japonic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3E86628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F1A548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047688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E81E49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82BAE9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1ED62EE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9D1148E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lanochel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carin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50E428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7B63EF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029E76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29F603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73BEDB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711C2AE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0A69F15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ren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ocellat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331C74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F3E117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59B4E4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21594A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0F5061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52F6788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47A3E96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otochel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latyno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0BFF59A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3B80A9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B314AF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D15B0D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42CCF3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1615440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8E05182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cad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ilippen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0A3B73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B11006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67B7F1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AC6E08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AA0991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4E1D354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192F582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rlit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orneens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DE165F4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DC73DE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64A5E0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E069CE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EBEC3C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776A86E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CC660C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lochel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ntori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17C6F5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0796FD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F9ED23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AF32EC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E56FF2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0A8874F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FFBAE67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lusio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ubniger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55E5F4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A476E50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DC5926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F8D817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2AC46D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762657B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7FF9E09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rynop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offroan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45E8CAB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13A8C77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15FC60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23C177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65DEB4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7C18E17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18E2257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rynop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ilairi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4C83F8B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89CBB7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E2B8A5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766448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95EE51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1887E0E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FCCACB4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rynop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williams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A0A4F9A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9FA478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FD062A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86570C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6A3EFB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0A2FF12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C4375D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lat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latycephal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30D22BB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B320D9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1981AE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34C131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8851BD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3588FF4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3B57B1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docnem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xpans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440F634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BB585E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A405ED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283BAD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2A3CEA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613BC2D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CAFB59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docnem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extubercul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BD529E9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30E7E4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DDE692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874B12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FBD9AB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07E4F4A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58AC83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ammobate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culifer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830CBFC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CCD9FD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E0E592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780243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9F8FD3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5015D34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058525E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ammobate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entori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75CC3BB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27A932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77A032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ED8A9C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8F69F6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384EC16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05F98F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Pseudemy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lson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E7B1252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277A8C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36D18C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B5DB9E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5B0D02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3B2EDCE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FDCAD16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Pseudemy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ninsular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FE8D672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E0BEB5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391F00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0B2C07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48E99B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5DAB6D9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49967CC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Pyxi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achnoide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C2FBA5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25A147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A50B67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57398E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EBD312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1B1291B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26CBAF9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Pyxi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lanicaud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04DC3B8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2BFCE9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4D073B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BF44D2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640E64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52CEF74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8F03AB3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hinoclem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eol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308C6CF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87CF35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366279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1099B6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89CA13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0BE1245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73C7014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hinoclem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unctulari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4A491DF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9C57A2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C90874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FA2A8F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E3A48B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3D04FEC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3AF182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acal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eudocell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F3D3274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192B44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7EB5D1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B5E328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7C5980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5266DBE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F0E0035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iebenrockiell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rassicoll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72AD74E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015797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41C26E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70D041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963E66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088C33F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5B2B6D8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aurotyp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alvini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41D38B6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071220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2E1411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68AE30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9353F7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2ACFA41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AD728F2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aurotyp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porcat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B4AD24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58DBBA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F33C15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F8CC2B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61651A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71473A7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49B26BF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ernother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rinat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F2A51B7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8186E8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964341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42FCC3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8B9729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2D6D7E7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C9A82BC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ernother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dorat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E9653C5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755CDF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C541EB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22AE96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3492AF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690182E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A077B22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Terrapene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rolin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C0BAF6E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1088E1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1CBC07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0A299F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8F9C71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51578AD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675E02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Terrapene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ahuil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325ED2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DAC665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0410CA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A8E86B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8D392A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47AD8E3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834EE3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Terrapene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rn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1A40DA5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D338787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9DE9A3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BCF8A9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405D0C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3E2816A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2F8BCE9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Testudo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ermann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B7406BE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B77DE9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CE3447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5C5B3B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C8D29E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7E8D97B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9028A86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Testudo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kleinmann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188E2F7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7C99AF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0A438C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722FAE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400CDE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4DE9050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F725752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Testudo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rgin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08CE211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004160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C4BBC9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08DECA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FBCA4A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</w:tcPr>
          <w:p w14:paraId="53064AC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3707F07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Trachemy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orbigny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DC6003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450B79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7CECE2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3C7C1C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161C2B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E76BA24" w14:textId="77777777" w:rsidR="00120AB8" w:rsidRPr="00120AB8" w:rsidRDefault="00FB5F69" w:rsidP="00FB5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frican spurred tortois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BCFFFF9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ochelone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sulcate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59BC7E6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38A5FC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7A0116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2C90F7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663EB2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2420319" w14:textId="77777777" w:rsidR="00120AB8" w:rsidRPr="00120AB8" w:rsidRDefault="00120AB8" w:rsidP="00FB5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Alligator snapping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97DC98C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crocl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emmincki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9A9D62C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D0EF46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E8930A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01B7A7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934EE8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EAFBB0F" w14:textId="77777777" w:rsidR="00120AB8" w:rsidRPr="00120AB8" w:rsidRDefault="00FB5F69" w:rsidP="00FB5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sian forest tortois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6A81E9F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nour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my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AAB6A04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3BE9A05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1C2917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0538D1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057DBA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591A57F" w14:textId="77777777" w:rsidR="00120AB8" w:rsidRPr="00120AB8" w:rsidRDefault="00FB5F69" w:rsidP="00FB5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sian giant softshell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F86FCA2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lochel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ibron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896CAAA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6B4273D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CB824F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F6F9E0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80F560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F6332D1" w14:textId="77777777" w:rsidR="00120AB8" w:rsidRPr="00120AB8" w:rsidRDefault="00FB5F69" w:rsidP="00FB5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sian leaf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BA13638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ycl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dentat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2A9E85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78098F9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F6402E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AD16B4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F0C941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09B5EAD" w14:textId="77777777" w:rsidR="00120AB8" w:rsidRPr="00120AB8" w:rsidRDefault="00FB5F69" w:rsidP="00FB5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siatic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oft shelled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38BDE9B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myd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rtilagine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7E785E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81F3D3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1D774E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1AD310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C3E318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8FF0866" w14:textId="77777777" w:rsidR="00120AB8" w:rsidRPr="00120AB8" w:rsidRDefault="00FB5F69" w:rsidP="00FB5F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eale's eyed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AF1EA4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acal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eale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DB65D1E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276F39" w:rsidRPr="00120AB8" w14:paraId="5509AC00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17D120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62920E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2DF5A7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D9F45D4" w14:textId="77777777" w:rsidR="00120AB8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ig headed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2469662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latysternon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gacephalum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903E23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</w:tr>
      <w:tr w:rsidR="00276F39" w:rsidRPr="00120AB8" w14:paraId="7FEDC71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F1854F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37F6C5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A6BB72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15DDE1C" w14:textId="77777777" w:rsidR="00120AB8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lack breasted leaf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91E9F93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oemyd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pengler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6DCCE94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</w:tr>
      <w:tr w:rsidR="00276F39" w:rsidRPr="00120AB8" w14:paraId="7AC41100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FFCFBC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753E38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84C6A8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6A00852" w14:textId="77777777" w:rsidR="00120AB8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lack pond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46C29F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ocl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miltoni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4931CC8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3293653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ECD1FD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E4C4CA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025AE0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092636B" w14:textId="77777777" w:rsidR="00120AB8" w:rsidRPr="00120AB8" w:rsidRDefault="00120AB8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B</w:t>
            </w:r>
            <w:r w:rsidR="008321A3">
              <w:rPr>
                <w:rFonts w:ascii="Calibri" w:eastAsia="Times New Roman" w:hAnsi="Calibri" w:cs="Calibri"/>
                <w:color w:val="000000"/>
                <w:lang w:eastAsia="en-AU"/>
              </w:rPr>
              <w:t>lack spine-necked swamp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AFCB2A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anthochel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pixi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B5F502C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A6D52D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B9FAEA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7FC754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B2B175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F2ACDC0" w14:textId="77777777" w:rsidR="00120AB8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inese box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8242F98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o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lavomargin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F42A2D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36393360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F10DCC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4F3694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919D93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FAF4E3A" w14:textId="77777777" w:rsidR="00120AB8" w:rsidRPr="00120AB8" w:rsidRDefault="00120AB8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Chinese broad headed pond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358DDD6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in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galocephal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343419F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CAD6BE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B74AFB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68597A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E18E1C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B996008" w14:textId="77777777" w:rsidR="00120AB8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inese pond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6061894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in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eevesi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2E9C166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</w:tr>
      <w:tr w:rsidR="00276F39" w:rsidRPr="00120AB8" w14:paraId="1ABAC71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4105A1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25D563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1C21E0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F06D167" w14:textId="77777777" w:rsidR="00120AB8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inese softshell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39C349C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lodisc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sinens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A9B167F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276F39" w:rsidRPr="00120AB8" w14:paraId="6514302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A74F66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41EA67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6E4E82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6AB714A" w14:textId="77777777" w:rsidR="00120AB8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inese softshell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A262283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onyx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sinens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406D488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E9B594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2895F8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B23945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EFDB71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665310B" w14:textId="77777777" w:rsidR="00120AB8" w:rsidRPr="00120AB8" w:rsidRDefault="00120AB8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hinese striped necked </w:t>
            </w:r>
            <w:r w:rsidR="008321A3">
              <w:rPr>
                <w:rFonts w:ascii="Calibri" w:eastAsia="Times New Roman" w:hAnsi="Calibri" w:cs="Calibri"/>
                <w:color w:val="000000"/>
                <w:lang w:eastAsia="en-AU"/>
              </w:rPr>
              <w:t>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3171E01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cad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sinens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8E6F03E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276F39" w:rsidRPr="00120AB8" w14:paraId="094160F7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8BDFCE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B9CBFA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77236C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3AD1FFA" w14:textId="77777777" w:rsidR="00120AB8" w:rsidRPr="00120AB8" w:rsidRDefault="00120AB8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Chinese three striped box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3B09AEE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o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fasci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9345F86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276F39" w:rsidRPr="00120AB8" w14:paraId="114E4050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C31899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377757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8E21E6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5B492BC" w14:textId="77777777" w:rsidR="00120AB8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rowned river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B6DF6CF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rdell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hurji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4A24C19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2A96F37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205FFD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B34156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826ACE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EC4BEA9" w14:textId="77777777" w:rsidR="00120AB8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longated tortois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CD34CEF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ndotestudo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long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13B4A1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276F39" w:rsidRPr="00120AB8" w14:paraId="5CFE9EC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C07915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95ED63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64E189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D12FDD4" w14:textId="77777777" w:rsidR="00120AB8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Flap shelled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CA069BC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iss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punctat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1052239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7AC9B7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F1E095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E5A232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3037E5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8137E8A" w14:textId="77777777" w:rsidR="00120AB8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Florida soft-shelled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EEA5C49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palone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ferox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FE3226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3A910F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3D6203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89DD58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A15CB8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12DBCF4" w14:textId="77777777" w:rsidR="00120AB8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our eyed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urtle</w:t>
            </w:r>
            <w:proofErr w:type="gramEnd"/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2B6BE58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acal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quadriocell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7B130C7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276F39" w:rsidRPr="00120AB8" w14:paraId="295E54A7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7FCC94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7C31BD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310AA0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1589A7A" w14:textId="77777777" w:rsidR="00120AB8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awksbill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F2B076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retmochelys imbricat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0C8908E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F57B21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2E265E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26D49F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5BA890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027342C" w14:textId="77777777" w:rsidR="00120AB8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orsfield’s tortois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B094E07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Testudo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orsfieldi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F035EC6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F4EDB3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256EB6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B909A5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57ECF7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CEA8F86" w14:textId="77777777" w:rsidR="00120AB8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mpressed tortois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D9112D2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nour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mpress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18BE7F7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10F1242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F3D1A8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62ED05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CFC18D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E50B0AA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ndian black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8964013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lanochel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jug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724FC55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D9B83E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E045C1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84C834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A549D0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B19AAED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ndian eyed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2BF3092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ren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ters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BB72F3A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04AFA43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220523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CFE05C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82FA2C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6850BE0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Keeled box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925912E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yxide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uhoti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13F4E67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7B8830B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13B301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6B19E7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719954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B8067F0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oggerhead sea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8201CEE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Carett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ret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302BFE2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92295C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2C2DB9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86EFF5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547152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3047EB9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atamata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E7E4017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el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imbriat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C6DBE19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559A22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ED8E52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1DD198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A287D7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E625E5A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ekong snail eating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ECA82E7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lay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ubtrijug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A0CBA7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671933E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AAE538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CC69BE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A5812E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FD94EC1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orthern red bellied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EAF1641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eudemys rubriventr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DF5BB24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2192808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CE957B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ED630A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A14C96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A7FA613" w14:textId="77777777" w:rsidR="00120AB8" w:rsidRPr="00120AB8" w:rsidRDefault="00E158B6" w:rsidP="00F85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Olive </w:t>
            </w:r>
            <w:r w:rsidR="00F8505C">
              <w:rPr>
                <w:rFonts w:ascii="Calibri" w:eastAsia="Times New Roman" w:hAnsi="Calibri" w:cs="Calibri"/>
                <w:color w:val="000000"/>
                <w:lang w:eastAsia="en-AU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dley sea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E12F414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pidochel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olivace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82A808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E66851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C59BD0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9B62E7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D2101B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64BA0B2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ainted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E60B6FC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rys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ic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F58D815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3EF95267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E0D30B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B133A3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BAC55D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D663CF8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ig nosed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63DFFD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rettochel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nsculp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38BA302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49A4F3C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DDB089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6E66F0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13DA93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591AF19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d eared slid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0F71F3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achemys scripta elegan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3742464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4425DE6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82834D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97EF98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736EA4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0C6C83D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inged map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4FC9E34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rapt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culifer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A4E2D2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7D80827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BD1A44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4972A1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637153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A35BCCB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ive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ooter</w:t>
            </w:r>
            <w:proofErr w:type="spellEnd"/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A987B1B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Pseudemy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ncinn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6B79FF5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66ED9F1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61946C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2BD016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7EBC6B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B32ABA6" w14:textId="77777777" w:rsidR="00120AB8" w:rsidRPr="00120AB8" w:rsidRDefault="00120AB8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Smooth so</w:t>
            </w:r>
            <w:r w:rsidR="00E158B6">
              <w:rPr>
                <w:rFonts w:ascii="Calibri" w:eastAsia="Times New Roman" w:hAnsi="Calibri" w:cs="Calibri"/>
                <w:color w:val="000000"/>
                <w:lang w:eastAsia="en-AU"/>
              </w:rPr>
              <w:t>ft-shelled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1EFEB5B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palone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utic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C24B2D6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0E016B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4FD566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5E787F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E58594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E653834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outheas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si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ox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C2A0D11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o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mboinens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444077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7BCDB79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FD4F95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86E970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5A41E9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436C73B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piny soft-shelled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4861D51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palone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pinifer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81F8212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016A1B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E0A026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10A6FA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86A0B6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744F916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pur thighed tortois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C14B7F1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Testudo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raec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1E16CC6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12B2C5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F462B9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203185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BC9D5A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916B19A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Vietnamese box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6A82881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o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albinifron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C26A23F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49B010C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051F82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3A8C5A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CB2A1C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BF64064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Vietnamese box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1110D2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o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albinifron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63350D1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BF3CD5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27FAA1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6ADC08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2BFB20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F1E26FE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attle necked softshell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2CA8D55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Pale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eindachner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F9CC30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66F203A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31A94E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DCEF7C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805287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8ED8770" w14:textId="77777777" w:rsidR="00120AB8" w:rsidRPr="00120AB8" w:rsidRDefault="00120AB8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Wattle necked softshell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B71AE59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onyx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eindachner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33A844B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46B8F6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D83897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A3D8BF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62F9F1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BF7ABDE" w14:textId="77777777" w:rsidR="00120AB8" w:rsidRPr="00120AB8" w:rsidRDefault="00120AB8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Yellow blotched map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789546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rapt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lavimacul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A784E96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5567E0E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D6A5EF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4CA8BD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9647E9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F5A4B71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Yellow pond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60CF1F1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ur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utic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9AA4D65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276F39" w:rsidRPr="00120AB8" w14:paraId="5A6587D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D2CB7A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78DFCB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D251F7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4362041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Yellow-spotted river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B8044A3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docnem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nifil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2D6180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5249FB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419D44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DF2251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D871B5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3307C7F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Yunnan box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624EE47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o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yunnanens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1D5E0FA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EFF33F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910724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6FD8B4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7D4E91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DFE666E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Yunnan box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3AC4C6C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o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zhou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3FCA97E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93A938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F78975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Europe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6052C8E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Reptilia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62F35AF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Squamata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CF62713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ell’s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abb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liza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A45E036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romastryx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anthinur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5B76F6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BF3730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73A36D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F57F5E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C80B60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0D3AC44" w14:textId="589EE825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</w:t>
            </w:r>
            <w:r w:rsidR="003B74B5">
              <w:rPr>
                <w:rFonts w:ascii="Calibri" w:eastAsia="Times New Roman" w:hAnsi="Calibri" w:cs="Calibri"/>
                <w:color w:val="000000"/>
                <w:lang w:eastAsia="en-AU"/>
              </w:rPr>
              <w:t>ommon c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ameleo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3848D5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amaeleo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amaeleon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F2FE865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3A64A84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591F6C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BB4A1D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BB1401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9F5B3B6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esert monitor liza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1FC2DC7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aranus griseu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274EAE8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F5A3BA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298E8D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F293E4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C47BA4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6C3344E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gyptian cobra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9BA5273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aj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je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BF9F5DE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E9250B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3AF9F7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38515E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03A64D4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Testudin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DEFA17E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pur thighed tortois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D132C8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Testudo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raec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3A0E588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9ADE8F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0E308E0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Indian subcontinen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7C53F7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Reptilia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6520966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Testudin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E3746C9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Flap shelled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9A3648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iss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punctat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C54BB9B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CD06B5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FD0679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923B7D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A51A49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9238EF1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ndian black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42F90D5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lanochel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jug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FD4410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9E10230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2B387E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Middle East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C70AC7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Aves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5995100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Accipitriformes</w:t>
            </w:r>
            <w:proofErr w:type="spellEnd"/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69471E6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riffon vultur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7E2557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yps fulvu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0F609C1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BA0374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81DB37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679E53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D5C6AA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D73FDBA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sprey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5D9B4D8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ndion haliaetu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BFB881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9A75CD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C75EB6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2D56A6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105F8E9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Anser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CED1D67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alla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F8DD241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as platyrhyncho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EC7FFA6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BF0F2A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4A1A6A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882585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B84B48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D0DDF6E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orthern shovel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84150B6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Ana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lypeat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CC2101C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835FCC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59949B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4AD6D3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C437CF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41E1375" w14:textId="0F7C7D17" w:rsidR="00120AB8" w:rsidRPr="00120AB8" w:rsidRDefault="003B74B5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orthern p</w:t>
            </w:r>
            <w:r w:rsidR="008B3C56">
              <w:rPr>
                <w:rFonts w:ascii="Calibri" w:eastAsia="Times New Roman" w:hAnsi="Calibri" w:cs="Calibri"/>
                <w:color w:val="000000"/>
                <w:lang w:eastAsia="en-AU"/>
              </w:rPr>
              <w:t>intai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0DD2F6B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as acut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070F36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682D7C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A30042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F1C820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3B4CD9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A3FD02D" w14:textId="35D79E58" w:rsidR="00120AB8" w:rsidRPr="00120AB8" w:rsidRDefault="003B74B5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urasian t</w:t>
            </w:r>
            <w:r w:rsidR="008B3C56">
              <w:rPr>
                <w:rFonts w:ascii="Calibri" w:eastAsia="Times New Roman" w:hAnsi="Calibri" w:cs="Calibri"/>
                <w:color w:val="000000"/>
                <w:lang w:eastAsia="en-AU"/>
              </w:rPr>
              <w:t>ea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D2242B5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Ana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recc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6661D68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55C310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49DB61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15EF89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37415E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Charadri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778C5E3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urasian thick kne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F4C6B41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urhin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edicnem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1BB9BFE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903DC17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CD16D2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956217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084E2B4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Columb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9DEBE86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Eurasian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ollared-dove</w:t>
            </w:r>
            <w:proofErr w:type="gramEnd"/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13FE6F5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reptopel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ecaocto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B8C1B65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B99FF70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41F358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C542C7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43BB21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12B1D46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aughing dov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E0F043D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pilopel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senegalens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1224AB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8BE185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DE9502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AB54B5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58188B5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Falcon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0A68C08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yrfalco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056D94F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Falco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usticol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EDB93B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4F6AF5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FB9758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8DFDD9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F45DB2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5F632F4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regrine falco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10D79CE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alco peregrinu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D06B265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4C98390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6B2B1D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05C84C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85DB43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DD64146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aker falco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F92D7DE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Falco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errug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F705DC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DE0758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1C90C0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8DFEEF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61DE717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Gall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DB2B705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rabian partridg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C2412C8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lector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lanocephal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EF165F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0C412B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7090DD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163BBA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A21EBE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262C8CA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uka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2BDD41C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lector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chukar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77F1135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E4FBB1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D0DF47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B68E6E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26F0C0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92E2A49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ommon quai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B190B02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Coturnix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turnix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AC8396B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7D2732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3C8B5D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5F4250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23DABE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2F88A79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and partridg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3E4F75C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mmoperdix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ey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1F24F21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2110AB0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F97F0D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3001E6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69A761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EB1E837" w14:textId="77777777" w:rsidR="00120AB8" w:rsidRPr="00120AB8" w:rsidRDefault="008B3C56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ommon cran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A2649F1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Gru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r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9EF72BA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76F9DB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2D3AF7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E005F6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6F5891B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Otidiformes</w:t>
            </w:r>
            <w:proofErr w:type="spellEnd"/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3DBD6CE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oubara busta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3CC59E8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lamydot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ndul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1A1CE2F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49D694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001671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0DDBF3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55FE832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Passer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FFAD3B4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ouse sparrow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4985F7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Passer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omestic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493C947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E7992A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5DDBE3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6D7E90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413743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95EC83C" w14:textId="77777777" w:rsidR="00120AB8" w:rsidRPr="00120AB8" w:rsidRDefault="00120AB8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W</w:t>
            </w:r>
            <w:r w:rsidR="008B3C56">
              <w:rPr>
                <w:rFonts w:ascii="Calibri" w:eastAsia="Times New Roman" w:hAnsi="Calibri" w:cs="Calibri"/>
                <w:color w:val="000000"/>
                <w:lang w:eastAsia="en-AU"/>
              </w:rPr>
              <w:t>hite eared bulbu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434869B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ycnonot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ucot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E1CB5D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809FA6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8FD34A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4D9552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60A5011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Psittac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527276B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lue and yellow macaw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A2014D4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Ar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araun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BCBE48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BCBF7B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1D7736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173A65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CC1229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8598DB1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lue fronted amazon parro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E9DA307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Amazon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stiv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0843AA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B81C160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AEAB41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90ADDC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0EBAB0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C0E3106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rey parro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77B6D1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Psittacu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rithac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5154196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CCF42C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BE46E5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5690FB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A8D984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518CF96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ose ringed parakee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3E092DE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ittacul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kramer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96F45A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387683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641877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AF78D1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5EBAA0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CE6BB1D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Yellow-crowned amazo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AA528F1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Amazon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chrocephal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D20847C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CB49CC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CB586F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B07265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5C56C06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Rheiformes</w:t>
            </w:r>
            <w:proofErr w:type="spellEnd"/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7211A4D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reater rhea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BFAA363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hea american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95AD544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DAA8F3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7EF103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94D5E2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Mammalia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4822C28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Artiodactyla</w:t>
            </w:r>
            <w:proofErr w:type="spellEnd"/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88DC19B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ubian ibex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1494E38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Capr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ubian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44A9E6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65B36C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345B9C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4F4DDF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50F4EC8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Carnivora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F22EB08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rabian wolf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99F72A3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nis lupu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4FDC429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361D4A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45160F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102849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8A5043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D9FCC1B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and ca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6661A0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elis margarit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60044F3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040F60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B28C5B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636DC3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1AB342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Hyracoidea</w:t>
            </w:r>
            <w:proofErr w:type="spellEnd"/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FFC6D8C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ock hyrax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203625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rocav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capens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6DF515B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3D7C7E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72B995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EA6E2B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535387B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Lagomorpha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689D158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rown har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030E55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pus capens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EDB7301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2A9A4F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81BC66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C9711B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Reptilia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5A8F917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Squamata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0CB6E79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gyptian spiny tailed liza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759EA4E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Uromastyx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gypti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F7E7DB7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A237D1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12B004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9B7A95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35E87C4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Testudin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2F53598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awksbill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415D4B9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retmochelys imbricat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48E8224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5E3F730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E8399C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9B0266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5BE7B4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78C8401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pur thighed tortois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4B0BDBB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Testudo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raec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B6B7E94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0F9F37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58EDD5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4CEBBA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A010C1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539D12E" w14:textId="77777777" w:rsidR="00120AB8" w:rsidRPr="00120AB8" w:rsidRDefault="00F8505C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estern C</w:t>
            </w:r>
            <w:r w:rsidR="008B3C56">
              <w:rPr>
                <w:rFonts w:ascii="Calibri" w:eastAsia="Times New Roman" w:hAnsi="Calibri" w:cs="Calibri"/>
                <w:color w:val="000000"/>
                <w:lang w:eastAsia="en-AU"/>
              </w:rPr>
              <w:t>aspian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61AB117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ur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ivul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908C852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2B13A7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FFEEC6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Oceania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21C138F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Reptilia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0CB413A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Testudin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362F463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ig nosed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6466A6F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rettochel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nsculp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66DF087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9625DC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41CD5B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South America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140FD8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Amphibia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54AAED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Anura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D220136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arbled water frog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C955ABF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elmatobi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rmorat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8C71AF7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145D9E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DB58D3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58F7479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Aves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2182C9D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Passer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1872B35" w14:textId="77777777" w:rsidR="00120AB8" w:rsidRPr="00120AB8" w:rsidRDefault="00120AB8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Band ta</w:t>
            </w:r>
            <w:r w:rsidR="008B3C56">
              <w:rPr>
                <w:rFonts w:ascii="Calibri" w:eastAsia="Times New Roman" w:hAnsi="Calibri" w:cs="Calibri"/>
                <w:color w:val="000000"/>
                <w:lang w:eastAsia="en-AU"/>
              </w:rPr>
              <w:t>iled manaki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99156C3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ip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asciicaud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7BA4DC2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08E7750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FC639C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2A2871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0255F6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4CB1CB0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earded bellbi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F184CF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rocnia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verano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24DDFC5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63B4DC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483FD8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6A1BFC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646A3F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F0DD5F6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lack faced tanag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0D608EC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chistochla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lanop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E21154F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0E7AD9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C24334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3CFC5B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4DFF92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F6655EA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lack throated saltato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3FAB87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altatricul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tricoll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482970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908FBA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2FA9A5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2FF254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146582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2AFD870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lue black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rassquit</w:t>
            </w:r>
            <w:proofErr w:type="spellEnd"/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F0EEA2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olatin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jacarin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A389DC2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448E9D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8AADB2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DA57A4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051925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4691B69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lu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acnis</w:t>
            </w:r>
            <w:proofErr w:type="spellEnd"/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F4D36F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acn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yan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042F8A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026AF5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C40B80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9E097D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82F09D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F98A5E3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razilian tanag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E20E52E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amphocel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resili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F050F3E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CEE322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721731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9486AE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A3A194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1E982B3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urnished buff tanag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648042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anga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yan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3D491E8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E2D3B7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90780F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FECADB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5D0778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9876006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ampo troupia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97B8D1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Icteru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jamacai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3DF7236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73C5AD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84F006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9CF1D6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9A8A64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600D1A8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alk browed mockingbi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877F346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um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aturnin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CBC84B8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3736CD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175B55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BBA65C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8E0673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3E407CA" w14:textId="77777777" w:rsidR="00120AB8" w:rsidRPr="00120AB8" w:rsidRDefault="00120AB8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hestnut bellied seed finch 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E0B984F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porophil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golens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DDF1D4A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3F6D18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E23161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3148EE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6BC4157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F236A43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estnut capped blackbi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CB08D5E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rysom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uficapill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C2C20E5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42A115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ED1D85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364DAA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F24B46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E297955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opi blackbi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8208846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norimopsar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op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318A976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8A7850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CE94CDE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D36B4F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6C868A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163A61D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innamon tanag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6E8591C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chistochla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uficapill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AAF785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29F53F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DA65F9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2ADF0B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5F91DB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0F5988C" w14:textId="77777777" w:rsidR="00120AB8" w:rsidRPr="00120AB8" w:rsidRDefault="008B3C56" w:rsidP="008B3C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ommon waxbil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8EA0CFF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strild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strild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601802E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A976BD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56593E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4E80F5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5A03658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E51B659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opper seedeat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FCD28DB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porophil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ouvreuil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CA54010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31D9B2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E121D7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801DED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ACF7C5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4E19D9F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reamy bellied thrush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E68C75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Turdu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maurochalin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4B306E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386AB4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1D5CD9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23D941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F68107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64BE58C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rested oropendola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8B1D05A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arocoli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ecuman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892D1C7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50DB29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0651FBB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27EFC1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C9A9A5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21F98C1" w14:textId="77777777" w:rsidR="00120AB8" w:rsidRPr="00120AB8" w:rsidRDefault="00120AB8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Double collared seedeat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133F0D7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porophil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erulescen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0AB41F2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7D1BDD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988FDE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7809553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AED834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4D1BA1F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paulet orio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CDDF8C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Icteru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yanens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A9CAE27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44787D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46C0F3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090500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B59F17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491E196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reen winged saltato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B881288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Saltator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imil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E3BB97C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62AB5F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733FD8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0911E0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A389B45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8A9ABE3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rey pileated finch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0340D30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anio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ileat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7EACF96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DDE489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F928930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3A5B77A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77C904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0B795CF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uir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tanag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DFB11DF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emithraup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uir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3E9729A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79AD73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39305F1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A57E6E2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941618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C46D0A1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ooded siski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3BE9BDC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porag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gellanic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26E2BFF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ADCCD9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A3E288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DA57F9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11C6E5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AC1D911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ined seedeat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9B15CE2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porophil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ineol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4451FAC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B8C2CE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3C81E54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F405BBF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30CA96C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7CC5199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ale breasted thrush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46351B8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Turdu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ucomela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142D258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C085B4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BA420FD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2928026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94AFD69" w14:textId="77777777" w:rsidR="00120AB8" w:rsidRPr="00120AB8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CE86330" w14:textId="77777777" w:rsidR="00120AB8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alm tanag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A31EB34" w14:textId="77777777" w:rsidR="00120AB8" w:rsidRPr="003A494C" w:rsidRDefault="00120AB8" w:rsidP="00120AB8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anga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palmarum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818D74D" w14:textId="77777777" w:rsidR="00120AB8" w:rsidRPr="00120AB8" w:rsidRDefault="00120AB8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2BE96E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7A3408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CEF9E03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F8DB58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Passer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A7AC19C" w14:textId="77777777" w:rsidR="001F4714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ectoral sparrow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26239EB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remon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aciturn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D54A159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4622BC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4B0891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38726E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2EBF13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0928707" w14:textId="77777777" w:rsidR="001F4714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lumbeous seedeat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052F7AC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porophil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lumbe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9F48369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EDF044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536934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9BD4CA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E31B91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496AA2E" w14:textId="77777777" w:rsidR="001F4714" w:rsidRPr="00120AB8" w:rsidRDefault="001F4714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urple throated euphonia 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30B863F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Euphoni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lorotic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C29E910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FB8260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CB3B5C3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550ECD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C9B606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FCF31E8" w14:textId="77777777" w:rsidR="001F4714" w:rsidRPr="00120AB8" w:rsidRDefault="001F4714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Red cowled cardina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ABA51DF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roar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ominican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8E3A185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AD499F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698F6E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543B8BB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212B11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221241D" w14:textId="77777777" w:rsidR="001F4714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d necked tanag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C733511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anga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yanocephal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AC7B76D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54EA35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922F8D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DB00F0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63CE2E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8DA42BD" w14:textId="77777777" w:rsidR="001F4714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d pileated finch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83F1FAE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anio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cullat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8AF39F2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C2E71E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4DC79A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933AE9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EBED10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9657CB0" w14:textId="77777777" w:rsidR="001F4714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ufous bellied thrush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56D5DE8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urf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ufiventr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FB84B52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C822ED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CD4F1D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04F1BD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5EC442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3FF4A5C" w14:textId="77777777" w:rsidR="001F4714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affron finch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3D47C1F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ical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laveol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9AA7CC9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27797C8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94AF53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BAF4C4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F0D0F5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3123925" w14:textId="77777777" w:rsidR="001F4714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carlet throated tanag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D2737A7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mpsothraup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oric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48EDB21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11E7800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AABCE9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C2063F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1A906E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C79A606" w14:textId="77777777" w:rsidR="001F4714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hiny cowbi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1E32EB0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lothr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onariens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382EF2D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3479A6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8EE6BF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DB1E0D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C0C663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2B9FD0F" w14:textId="77777777" w:rsidR="001F4714" w:rsidRPr="00120AB8" w:rsidRDefault="00E158B6" w:rsidP="00E158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olitary caciqu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42E0151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rocacic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solitariu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3F5443C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4338C9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CFB046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4E5035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0BD05B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E919F76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angar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ayaca</w:t>
            </w:r>
            <w:proofErr w:type="spellEnd"/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39F6B7A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hraup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ayac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5EB0534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1AA904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8A5112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F90345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A352E1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53640EA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ropical mockingbi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D64FD97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Mimu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ilv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661669F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A71A97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76E5F5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04D75F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6B4206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74C2A25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Ultramarine grosbeak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FF9AAA7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yanolox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rissoni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814A102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E9F880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57FD92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4B9B41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33E7573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E2CA53A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Violaceous euphonia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1CB8400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Euphoni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iolace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793DD5A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1D2BA8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931850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BCA12C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23F019B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62D82AE" w14:textId="77777777" w:rsidR="001F4714" w:rsidRPr="00120AB8" w:rsidRDefault="001F4714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White browed meadowlark 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AFB324A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Sturnell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uperciliar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1C51C13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4D84B6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C4B8F2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9BFECD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2EEB36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A644298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Whit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nap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jay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35B7719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yanocorax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yanopogon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6F4B534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D1722B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8D295F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1D14C1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560591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C464EDA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hite throated seedeat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04BBAF8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porophil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lborgular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450714A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583B96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B9C827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E45752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9AC514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2B6F128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ild canary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F4E2F46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erin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nari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5785C8F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ED0EC3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96CB45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A4FDE4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50F0DC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D8F7549" w14:textId="77777777" w:rsidR="001F4714" w:rsidRPr="00120AB8" w:rsidRDefault="001F4714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Yellow bellied seedeat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39358FF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porophil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igricoll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6CA028F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37264D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002994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EBFF5F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54BDA2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9FCCE47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Yellow faced siski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28257E8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porag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yarrelli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D731826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EF9625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693497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B7677BB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ADC136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Pic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7E23C46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ould's toucane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D2F370C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elenide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ouldi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75FBD99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9D6A36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03E493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08BCA3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3DD9E79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Psittac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B966FE2" w14:textId="77777777" w:rsidR="001F4714" w:rsidRPr="00120AB8" w:rsidRDefault="001F4714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Blue fronted amazon parro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54F1DC0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Amazon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stiv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73510E9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4018DF0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A4730F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82EFE7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DE55A5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2C8D65C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lue headed parro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DD47E55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ion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nstru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BFF66D5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7E9430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53208A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B82F67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A3505A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F2583EC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lue throated parakee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D42C26F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yrrhu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cruentat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52A0407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9247F5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ABC5BA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713CFE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E1CD03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26E0B95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lue winged macaw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2BF0EFF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rimoli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racan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6AF2B7F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FA97580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8358B5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92F499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6262C0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173AEAF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lue winge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arrotlet</w:t>
            </w:r>
            <w:proofErr w:type="spellEnd"/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E013495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orp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xanthopterygi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F4B1D22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F54E8C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30D624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38103A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7761C3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9258888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aatinga parakee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FF38A5E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ating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ctorum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D10247E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B1E5E9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773605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043534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1DE9FA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4A0F510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rimson bellied parakee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DE61D49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yrrhu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rl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FFE5561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F32ADD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720173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52811B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D3D81A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BA40FDA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rey breasted parakee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00107C5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yrrhu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riseipect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293E7DC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1EC197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644503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5C768B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E09EB3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D913436" w14:textId="77777777" w:rsidR="001F4714" w:rsidRPr="00120AB8" w:rsidRDefault="001F4714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Jand</w:t>
            </w:r>
            <w:r w:rsidR="00AC0CBE">
              <w:rPr>
                <w:rFonts w:ascii="Calibri" w:eastAsia="Times New Roman" w:hAnsi="Calibri" w:cs="Calibri"/>
                <w:color w:val="000000"/>
                <w:lang w:eastAsia="en-AU"/>
              </w:rPr>
              <w:t>aya</w:t>
            </w:r>
            <w:proofErr w:type="spellEnd"/>
            <w:r w:rsidR="00AC0CBE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arakee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68CBAEE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ating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janday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FEC28F5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A76468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998E71B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9E6D59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79CF97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C1A39FF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d and green macaw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52FAC39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Ar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loropter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0EEF693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118050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67BD2A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74D19F3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3E94B7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8017D1C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ose fronted parakee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C296354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yrrhu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oseifron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AD46449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961B9F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185ECC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9DA801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E6FDA5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418FD33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ose ringed parakee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DB65815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ittacul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kramer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75DED33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B066CB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528C72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86CC50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FCFC80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138B11E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Yellow chevroned parakee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6EFB52D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rotoger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irir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5063AB1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84803E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086AA1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936F703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CAF07B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1C76785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Yellow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ump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aciqu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9DB3F11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cic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el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B0F62A5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2C21A4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DCA4B9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4C3EE0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Mammalia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3B8F3F2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Cingulata</w:t>
            </w:r>
            <w:proofErr w:type="spellEnd"/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176DFB7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airy armadillo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8711E76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aetophract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ation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6AA6A70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5D2051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B76526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5453AD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BEF7E7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Didelphimorphia</w:t>
            </w:r>
            <w:proofErr w:type="spellEnd"/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DD33070" w14:textId="2BE25848" w:rsidR="001F4714" w:rsidRPr="00120AB8" w:rsidRDefault="003B74B5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ommon o</w:t>
            </w:r>
            <w:r w:rsidR="00AC0CBE">
              <w:rPr>
                <w:rFonts w:ascii="Calibri" w:eastAsia="Times New Roman" w:hAnsi="Calibri" w:cs="Calibri"/>
                <w:color w:val="000000"/>
                <w:lang w:eastAsia="en-AU"/>
              </w:rPr>
              <w:t>possum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9F5FBC0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idelphis marsupial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CC7BE09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308F43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51AD29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310DFFB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Reptilia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0118CC6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Squamata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F67587A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oa constricto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ABA02DC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oa constrictor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D0C7C4A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832347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98DD58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1452C9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15CCEF4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Testudin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2036C3F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atamata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85CB2B6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el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imbriat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740B37A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C80342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913E80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BB9988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A1E600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A5670E4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d footed tortois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135A2D5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elonoid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rbonari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1B4B493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8E3BAC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D5DCAA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235617B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4E9979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068F82E" w14:textId="77777777" w:rsidR="001F4714" w:rsidRPr="00120AB8" w:rsidRDefault="001F4714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Yellow footed tortois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60600BD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elonoid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enticul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F57083C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2A474AC7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380CA4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Southeast Asia</w:t>
            </w: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4EDD77F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Amphibia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214FF49B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Anura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367A8CA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merican bullfrog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AC315FE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Ran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tesbeian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92F651F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D805E5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C0C792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590A43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8F96E2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404D97E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sian grass frog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9187723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ejervary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imnochar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A9F54AD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D26381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0AF31B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C13806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332462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ABA8337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rab eating frog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048932C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ejervary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ncrivor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B42CFAE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482E8B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E431AE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F6B170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A6074D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16E2BA7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ark spotted frog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A8D6236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Ran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igromacul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CFD8277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3DE335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D25C9D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DBDC48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42A47E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5169FA0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ast Asian bullfrog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FF68416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oplobatrach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ugulos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F35F3FE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2410BE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E653353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B6EEE5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9BB3F4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F764F98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Fanged river frog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8D84FCA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imnonecte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crodon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D79BC7E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49CC10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471BC5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0A5303E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Aves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2DC9E53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Anser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56BA4E8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alla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DA23304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as platyrhyncho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28C1F61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4B5FCB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CA6F06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B609F3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24C8E31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Bucerotiformes</w:t>
            </w:r>
            <w:proofErr w:type="spellEnd"/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9BBADBC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ufous necked hornbil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004E5BB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ero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ipalens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6EE0802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44B719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4AD812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F3F97B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25AD3C2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Columb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1EA5043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rey capped emerald dov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515B983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alcophap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indic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D7A9FA5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2E69670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D521A1B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1C04CA3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948BFF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6FA1E49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potted dov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468940A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reptopel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chinens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B03FBFC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EA46FA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32620C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8C34C53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753FF8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C7F46D8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Zebra dov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9CDB418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opel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striat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382DEA7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4D1224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55C425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F69FA4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FB3DE4B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Cucul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263D54A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reater couca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AFA3D0B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entrop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sinens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D049B93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098A0C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61DE44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3CA43E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419B571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Gall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F6928AE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inese francolin</w:t>
            </w:r>
            <w:r w:rsidR="001F4714"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04A89CF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rancolin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intadean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6958192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318940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A5D836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08709C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78E8E0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2EA821E" w14:textId="77777777" w:rsidR="001F4714" w:rsidRPr="00120AB8" w:rsidRDefault="001F4714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Common p</w:t>
            </w:r>
            <w:r w:rsidR="00AC0CBE">
              <w:rPr>
                <w:rFonts w:ascii="Calibri" w:eastAsia="Times New Roman" w:hAnsi="Calibri" w:cs="Calibri"/>
                <w:color w:val="000000"/>
                <w:lang w:eastAsia="en-AU"/>
              </w:rPr>
              <w:t>heasan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98EBD39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asian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lchic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3FE0527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788F73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0F3380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DB9C8A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B5278A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5EC1599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Grey peacock pheasan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D0545C5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lyplectron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icalcaratum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E5254B8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5F97B8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C81C00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8B13A83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21EAF9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Gru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E434BAA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hite breasted waterhe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6BA6C89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maurorn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oenicur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8E28AF5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3D0CD73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F05799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0162D2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3DCF444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Passer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37A3A98" w14:textId="77777777" w:rsidR="001F4714" w:rsidRPr="00120AB8" w:rsidRDefault="001F4714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Asian fairy blueb</w:t>
            </w:r>
            <w:r w:rsidR="00AC0CBE">
              <w:rPr>
                <w:rFonts w:ascii="Calibri" w:eastAsia="Times New Roman" w:hAnsi="Calibri" w:cs="Calibri"/>
                <w:color w:val="000000"/>
                <w:lang w:eastAsia="en-AU"/>
              </w:rPr>
              <w:t>i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326AFEA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Iren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uell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E375D8D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42A1F1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0AA4A6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FF43173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619C3D3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57A2E39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sian glossy starling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B4C1FDD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plon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nayens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rig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26F555A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813CDB7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EF83E9B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486741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520372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FF18242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sian pied starling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F1EC756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racupic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contr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AD21246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E9AA62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AC7A77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871679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19FC50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95667B9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Bar winge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rinia</w:t>
            </w:r>
            <w:proofErr w:type="spellEnd"/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2D5F74D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rin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amiliar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57D2FAC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3B09DD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DE45F9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D33D34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83D708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8130984" w14:textId="77777777" w:rsidR="001F4714" w:rsidRPr="00120AB8" w:rsidRDefault="001F4714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Baya weav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D60ED4F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loce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ilippin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A7CE02B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032B82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9A3771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F1C026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095C00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BF3A6E1" w14:textId="77777777" w:rsidR="001F4714" w:rsidRPr="00120AB8" w:rsidRDefault="00AC0CBE" w:rsidP="00AC0C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lack capped white ey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D55C846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Zosterop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atricapill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EF10AA9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732A50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4CFAA4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DC528A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FB5A95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72D8508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lack collared starling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855605E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Sturnu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igricoll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E5ED589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3FB5787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CF13F6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E1B228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209288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465A54D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lack headed bulbu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A837361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ycnonot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tricep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tricep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FEE4C8C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47D312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C59802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096352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D8202F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FB8A9DB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lue masked leafbi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A58F9A9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lorops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enus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26E81FB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DDA504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1D3280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CB4677B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FF2B94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DBB4364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lue winged leafbi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41548AA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lorops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luccens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F918CFA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25D590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B4583C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4DD9C6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4C4C6F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C130059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rown throated sunbi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0013CC3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threpte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lacens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A84C3EF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EF3586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22E2E8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0BBAC9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AD9C60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F8EAD7F" w14:textId="77777777" w:rsidR="001F4714" w:rsidRPr="00120AB8" w:rsidRDefault="001F4714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Chestnut capped laughing thrush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FA2A864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arrulax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itrat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E22FA90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70D146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8943FF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A65BB1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BC6760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7ABF317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estnut munia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A99AACD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onchu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atricapill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43A2E40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8A199A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BD5AF3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FB03A2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6B3F49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0B9FEAB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inereous ti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A6BD577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rus cinereu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5E90CEB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0315C3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A90159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499737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DEE55E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B621399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ommon hil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ynah</w:t>
            </w:r>
            <w:proofErr w:type="spellEnd"/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C96B385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racula religios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C71AE1E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D5140C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0AC518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DBF5DF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184930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6084423" w14:textId="77777777" w:rsidR="001F4714" w:rsidRPr="00120AB8" w:rsidRDefault="001F4714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ommon </w:t>
            </w:r>
            <w:proofErr w:type="spellStart"/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iora</w:t>
            </w:r>
            <w:proofErr w:type="spellEnd"/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62AC416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githin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tiphia scapular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1B163DF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AB591B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12FA35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B99C9D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5E0643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C72682E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ommo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ynah</w:t>
            </w:r>
            <w:proofErr w:type="spellEnd"/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C137564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ridothere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trist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18B5E83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9CB839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2A325CB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7EDA53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2E7882B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75FB003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auri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tarling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CF04D7D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gropsar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urnin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9D98B8D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712E9F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F83990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693BB8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C8EE7AB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15A3D9F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Finch bille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ynah</w:t>
            </w:r>
            <w:proofErr w:type="spellEnd"/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DFAE6EF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cissirostrum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dubium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D7A476C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EAFBDD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BA608E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BAFBEB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0351D1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0A90F3C" w14:textId="77777777" w:rsidR="001F4714" w:rsidRPr="00120AB8" w:rsidRDefault="001F4714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Greater green leafbi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0BA4683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lorops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onnerati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onnerat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53007FF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3D3E307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713CDA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DC48D8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87741E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228E390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wamei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5AEC336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arrulax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nor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C83B56C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D8F8D5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2B9418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812FA6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B1C597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9A21316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Java sparrow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9C30471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Padd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ryzivor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98E2788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BB79B6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72ECD0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97D424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563FCA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7E147BF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Java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ynah</w:t>
            </w:r>
            <w:proofErr w:type="spellEnd"/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88A4E7D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ridothere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javanic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CF20506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F28C50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DD2CC83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AFC99A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7A064C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F4610F7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esser green leafbi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E0586D4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lorops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yanopogon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5126E93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ED3B67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A1BB69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439CF3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8CE9E6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99FF5B0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ong tailed shrik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8A14F14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ani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chach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entet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F63B2EC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89EE7A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B0CC07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33F593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04F36C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9F4496E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Long taile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ibia</w:t>
            </w:r>
            <w:proofErr w:type="spellEnd"/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BB1C717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eterophas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icaoide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E2FBE29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E505607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32A242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2B992E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445A4A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ECB44E2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chraceous bulbu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71E693E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lophoix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chrace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umatran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4B852E2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4E3379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B01580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D9A1C2B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C37769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6CC3D17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live backed sunbi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4507FD6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innyr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jugular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F44FE79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38EA99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BD9125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1A290E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49E4903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763B010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live winged bulbu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6662396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ycnonot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lumos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7702029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58028A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30D313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C25F4A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726A2A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03B86B0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ange bellied flowerpeck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6AADE7D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icaeum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gonostigm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laviclun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4261F01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4859DE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0A5615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394476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A8443D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F2B4787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iental magpie robi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A63D744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psych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aular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utic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luto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34621A5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8D6CF2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50723B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DF144C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BE822F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393338E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iental white ey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12D9AF1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Zosterop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lpebros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D9DC68D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0EE5BB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3D5493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8673C4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B7FE2D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42DCEF5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uby throated bulbu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C697515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ycnonot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ispar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4BD6591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50F8E7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340845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D22052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D2C733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D4C30B1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angka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white eye 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EF49C84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Zosterop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lanur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uxton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9253FDB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53802B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0D9909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58D12D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01903C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AB37157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caly breasted munia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10FF457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onchu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unctul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C1D905D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2286D8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0CC485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80138F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1F2DDA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D2F2B69" w14:textId="77777777" w:rsidR="001F4714" w:rsidRPr="00120AB8" w:rsidRDefault="001F4714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carlet minivet 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5A134C2" w14:textId="77777777" w:rsidR="001F4714" w:rsidRPr="003A494C" w:rsidRDefault="00276F39" w:rsidP="00276F3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ricrocot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lamme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471F09C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7125C1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3FDF01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FF0705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613304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92F9F68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ooty headed bulbu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303388A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ycnonot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urigaster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D9CE538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276F04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66330B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65111A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F1F3BF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C4C35B7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treaked bulbu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2B5964E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xo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laccens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B540CAC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D9AFF7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7EC02A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42E58B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10E707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1FCAAF1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umatran bulbu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536BE1C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xo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umatran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0281ADA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9B3CF5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E48B75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6ADE5A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8505D8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E2216A3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hite headed munia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CCB1CF8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onchu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j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72320F3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AB0BDD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226E86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9AE3AB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C0F580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3B093FA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Whit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ump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hama</w:t>
            </w:r>
            <w:proofErr w:type="spellEnd"/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829C7D8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Kittacincl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labaric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color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5E48435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9EA9A7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96EEF9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FEA469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9A2639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5D4AC04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Yellow vented bulbu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AD80CF7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ycnonot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oiavier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nal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D762EB5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B1C008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834905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392FE0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49291063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Pic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76693BC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ommo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flameback</w:t>
            </w:r>
            <w:proofErr w:type="spellEnd"/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53E711B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inopium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javanense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7860289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0A8BBF7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C4E500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36113D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5E428C7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Psittac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A12E8DA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lue crowned hanging parro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27BBB35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oricul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algul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FC982B8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0FC2057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43FCB8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E6F908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9082B0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967E79D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oconut lorikee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22D48BA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chogloss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ematod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E4BE77A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6EE953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3718E8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675EAF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4C3233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D2A3AD6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d breasted parakee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81FFF61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sittacul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lexamdr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E950BB3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30FC9E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9E01C6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5AD7933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B0F69B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956DF81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d lory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4C92BC8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Eo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orne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4A18247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1D60CE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FC1F3F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EB9426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6434D33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Strigiform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998ADFD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Eurasian eagle ow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157B327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Bubo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ubo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C80BCC1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9836F4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BBAF7F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7EC812C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Mammalia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5C8537E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Artiodactyla</w:t>
            </w:r>
            <w:proofErr w:type="spellEnd"/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DBF84FE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og de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75DF4D1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Axi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orcin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A85C92C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9ED4EA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24FFB6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16BD89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2160C13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Carnivora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7E23DB2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rab eating mongoos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D65904B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erpeste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urv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C5D7F67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2ADC4A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FEF84B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2C3E3E3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00A28C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0CBEFD4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Jungle ca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ABC6A10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elis chau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93DCB51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C25425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F5E3FE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DC5E60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C161FA3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7C8978B" w14:textId="77777777" w:rsidR="001F4714" w:rsidRPr="00120AB8" w:rsidRDefault="001F4714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Lar</w:t>
            </w:r>
            <w:r w:rsidR="00F8505C">
              <w:rPr>
                <w:rFonts w:ascii="Calibri" w:eastAsia="Times New Roman" w:hAnsi="Calibri" w:cs="Calibri"/>
                <w:color w:val="000000"/>
                <w:lang w:eastAsia="en-AU"/>
              </w:rPr>
              <w:t>ge I</w:t>
            </w:r>
            <w:r w:rsidR="008321A3">
              <w:rPr>
                <w:rFonts w:ascii="Calibri" w:eastAsia="Times New Roman" w:hAnsi="Calibri" w:cs="Calibri"/>
                <w:color w:val="000000"/>
                <w:lang w:eastAsia="en-AU"/>
              </w:rPr>
              <w:t>ndian cive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56A757B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iver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zibeth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029BC31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00BF7B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C70148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2D1258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C98E69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0D2D3B9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eopard ca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31121C6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elis bengalens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34959EF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9E31EB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62B532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7216B5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81EB0B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C6ED983" w14:textId="77777777" w:rsidR="001F4714" w:rsidRPr="00120AB8" w:rsidRDefault="00F8505C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esser I</w:t>
            </w:r>
            <w:r w:rsidR="008321A3">
              <w:rPr>
                <w:rFonts w:ascii="Calibri" w:eastAsia="Times New Roman" w:hAnsi="Calibri" w:cs="Calibri"/>
                <w:color w:val="000000"/>
                <w:lang w:eastAsia="en-AU"/>
              </w:rPr>
              <w:t>ndian cive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39B5FDD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iverricul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indic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AB982FF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8CE8B5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91E478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9AA888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E44099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32FE2CF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asked palm cive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F1CDE96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agum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arv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19413F5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4DC0A4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6C3C99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01988E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0EA6316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Pholidota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8C31A30" w14:textId="77777777" w:rsidR="001F4714" w:rsidRPr="00120AB8" w:rsidRDefault="001F4714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Chinese pango</w:t>
            </w:r>
            <w:r w:rsidR="008321A3">
              <w:rPr>
                <w:rFonts w:ascii="Calibri" w:eastAsia="Times New Roman" w:hAnsi="Calibri" w:cs="Calibri"/>
                <w:color w:val="000000"/>
                <w:lang w:eastAsia="en-AU"/>
              </w:rPr>
              <w:t>li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FD05305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Mani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ntadactyl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60DA768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575C2C3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88373A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5F7AA8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956AC8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D249D11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ndian pangoli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0AA649A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Mani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rassicaud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3E2301A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3A1B75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618FA7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74E9CA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DDD57B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F7ACA2A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und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pangoli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4AAA094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Mani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javanic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0DEEFC9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757B587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E02EC0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125B29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3E403F5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Primat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1CABE34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ssam macaqu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9EFA350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Macac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ssamens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9590669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4CCCA6E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ADBA52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75CA4D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82C7863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D135538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Francois' leaf monkey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9B9045C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achypithec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rancois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9E90E0C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3EB846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22C66E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C757EF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294C703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0A38C8A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ong tailed macaqu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D536ACA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Macac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fascicular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434AD5C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9C6AC8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D4439EB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D6EAA9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992270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6EF699F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ig tailed macaqu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9B3AFD5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Macac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emestrin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D6D6BA1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BB2FD4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5D54A8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298D93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CD1C0F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5E5719F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hesus macaqu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E448DB8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caca mulatt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6FDA516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F4B711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CAB872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B6CAE6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36B409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49AC4C4" w14:textId="575EAB54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  <w:r w:rsidR="003B74B5">
              <w:rPr>
                <w:rFonts w:ascii="Calibri" w:eastAsia="Times New Roman" w:hAnsi="Calibri" w:cs="Calibri"/>
                <w:color w:val="000000"/>
                <w:lang w:eastAsia="en-AU"/>
              </w:rPr>
              <w:t>unda</w:t>
            </w:r>
            <w:proofErr w:type="spellEnd"/>
            <w:r w:rsidR="003B74B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ow loris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07B6519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ycticeb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ucang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8E25E61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276F39" w:rsidRPr="00120AB8" w14:paraId="431DDA8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C3EBF5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E3E949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1D6481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4990DF3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tump tailed macaqu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EB8EA89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Macac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rctoide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70A59A4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3387DC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B55EAE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A2162A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DD3810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60AD9BE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onkin snub nosed monkey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95017D4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ygathrix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vuncul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0AEF6A3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E8D128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93E9F8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27AC7A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2B4906D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Rodentia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B98250C" w14:textId="2561927B" w:rsidR="001F4714" w:rsidRPr="00120AB8" w:rsidRDefault="003B74B5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arge b</w:t>
            </w:r>
            <w:r w:rsidR="008321A3">
              <w:rPr>
                <w:rFonts w:ascii="Calibri" w:eastAsia="Times New Roman" w:hAnsi="Calibri" w:cs="Calibri"/>
                <w:color w:val="000000"/>
                <w:lang w:eastAsia="en-AU"/>
              </w:rPr>
              <w:t>amboo ra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6D20705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hizo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umatrens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263ED22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F7669E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50CDBC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9590CA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8466F6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12D9ADD" w14:textId="77777777" w:rsidR="001F4714" w:rsidRPr="00120AB8" w:rsidRDefault="001F4714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Giant fly</w:t>
            </w:r>
            <w:r w:rsidR="008321A3">
              <w:rPr>
                <w:rFonts w:ascii="Calibri" w:eastAsia="Times New Roman" w:hAnsi="Calibri" w:cs="Calibri"/>
                <w:color w:val="000000"/>
                <w:lang w:eastAsia="en-AU"/>
              </w:rPr>
              <w:t>ing squirre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D9AEA33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taurist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ilippens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B177F2B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90172C6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CC91E6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AA12A3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3DC778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BE2A587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Hoary bamboo ra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0F4EEF4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hizo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ruinos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F7FE859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0BBFA8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79D0AF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EBA9B4B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7E465D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0248C0D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aotian rock ra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51DB479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aonaste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enigmam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FA1796B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96322B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687D6A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4429FE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AFE507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960D6DE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allas's squirrel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31FD7FD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llosciur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rythrae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7AE00D8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C798A3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B38259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407F56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05DD2C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A6AC5ED" w14:textId="2B3D47BC" w:rsidR="001F4714" w:rsidRPr="00120AB8" w:rsidRDefault="003B74B5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siatic brush-tailed p</w:t>
            </w:r>
            <w:r w:rsidR="008321A3">
              <w:rPr>
                <w:rFonts w:ascii="Calibri" w:eastAsia="Times New Roman" w:hAnsi="Calibri" w:cs="Calibri"/>
                <w:color w:val="000000"/>
                <w:lang w:eastAsia="en-AU"/>
              </w:rPr>
              <w:t>orcupin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D37D516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therur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crour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1F699DD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312490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DB7BB5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  <w:hideMark/>
          </w:tcPr>
          <w:p w14:paraId="1C9AD94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Reptilia</w:t>
            </w: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7B8DC55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Squamata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8D79670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sian cobra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1B2EA47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aj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naj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7D28A58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E54167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F88836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32716C3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DA0FDB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432759B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sian rock pytho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ED67527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Python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olur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4593BB3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C075627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AEEEEA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B458C0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61AA85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7B8CE5F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anded krait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7D1F843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ungar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fasciatu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D2E15CD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DDD467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080F99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EF43DE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AF84A6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24ADF5B" w14:textId="77777777" w:rsidR="001F4714" w:rsidRPr="00120AB8" w:rsidRDefault="001F4714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Chinese ra</w:t>
            </w:r>
            <w:r w:rsidR="008321A3">
              <w:rPr>
                <w:rFonts w:ascii="Calibri" w:eastAsia="Times New Roman" w:hAnsi="Calibri" w:cs="Calibri"/>
                <w:color w:val="000000"/>
                <w:lang w:eastAsia="en-AU"/>
              </w:rPr>
              <w:t>t snak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D6777A8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yta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korro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5663A75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2D29530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CE5F4C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CECB8E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07D854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A6FB497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inese water dragon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A6FC1A0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hysignath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ocincin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C63D684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3</w:t>
            </w:r>
          </w:p>
        </w:tc>
      </w:tr>
      <w:tr w:rsidR="00276F39" w:rsidRPr="00120AB8" w14:paraId="62FBD92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564166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BBC50D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276701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4B72BB3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louded monito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21449D8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Varanus nebulosu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F61B8CF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0DE6A21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2C5B19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53B99B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A84FEFB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B36ECE7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ommon sun skink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52B2E5C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utrop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ultifasci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49E7476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1F6482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3E43FC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6700B83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376865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50CAB13" w14:textId="77777777" w:rsidR="001F4714" w:rsidRPr="00120AB8" w:rsidRDefault="001F4714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Green </w:t>
            </w:r>
            <w:r w:rsidR="008321A3">
              <w:rPr>
                <w:rFonts w:ascii="Calibri" w:eastAsia="Times New Roman" w:hAnsi="Calibri" w:cs="Calibri"/>
                <w:color w:val="000000"/>
                <w:lang w:eastAsia="en-AU"/>
              </w:rPr>
              <w:t>snak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20BA7DB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pheodr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major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4335FFE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52310B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03BA2F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AE7B58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62C913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6CB4D75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Indonesia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ronzebac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snak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0676BFB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endrelaph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pictu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AA633EE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4D6578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D44515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0F10D7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A9E2AC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0DBF600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King cobra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1793272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Ophiophagu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nnah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1910E18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66BA5ED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DE9BC3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AE5D3A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DF5B9C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6E52145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iental garden lizard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F3A3853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lote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versicolor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78F7CFA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4F55532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6D4ED5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1A1116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B2528C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B9A595F" w14:textId="77777777" w:rsidR="001F4714" w:rsidRPr="00120AB8" w:rsidRDefault="001F4714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Oriental</w:t>
            </w:r>
            <w:r w:rsidR="008321A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rat snak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B63793F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tya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ucos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22F657D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B24DF6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76340A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5B51A5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FBF7DB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0471C6B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Pit vip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319F22A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Deinagkistrodon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cut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56BFF0F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52C8552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09C57E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8E503C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4CE880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244C710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ainbow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atersnake</w:t>
            </w:r>
            <w:proofErr w:type="spellEnd"/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39580D6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nhydr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nhydr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97C6B48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0698DF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8035E4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4457CB3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8CDB8D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739EE51" w14:textId="68F5C2F9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</w:t>
            </w:r>
            <w:r w:rsidR="003B74B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diated </w:t>
            </w:r>
            <w:proofErr w:type="spellStart"/>
            <w:r w:rsidR="003B74B5">
              <w:rPr>
                <w:rFonts w:ascii="Calibri" w:eastAsia="Times New Roman" w:hAnsi="Calibri" w:cs="Calibri"/>
                <w:color w:val="000000"/>
                <w:lang w:eastAsia="en-AU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tsnake</w:t>
            </w:r>
            <w:proofErr w:type="spellEnd"/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478992E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laphe radiat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19947F0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CBD3C7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C77228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17475E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BDCD99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295580C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lender sea snak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65F6913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icrocephaloph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racil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54ED7E6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23CEDE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2C4832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7E77F2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705BFC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29C0400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triped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atersnake</w:t>
            </w:r>
            <w:proofErr w:type="spellEnd"/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6523664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nhydri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jagori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AFD4B42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CCBFB5F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67FA95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A9009B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2D2326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4E4BA10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hin ground snak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5C2E270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Elaphe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aeniuru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075A873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1D6B70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877632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7246BE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0B4C130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0829710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Tokay gecko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CE9F809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Gecko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cko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6DD4617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46CA96B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537B75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58113C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3E09E1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B1CFE38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ater monito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251708C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Varanus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alvator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957B2A1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131EA94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7AC736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DD3B78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  <w:hideMark/>
          </w:tcPr>
          <w:p w14:paraId="3E351EC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Testudines</w:t>
            </w: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6EA4C4D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Alligator snapping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57DEC8E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crochel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emmincki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AE8E179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6CF773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A51368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8A6A1A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B955D9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C351BDC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siatic 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oft shelled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C7AC03A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myd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rtilagine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C2D7433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5CE6D6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01D0C5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56E2DA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EDA62A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5B071AE6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ig headed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A9FC3EB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latysternon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egacephalum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E2BEA76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133E4C53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B4825F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9E65AB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533D9D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1396E31" w14:textId="77777777" w:rsidR="001F4714" w:rsidRPr="00120AB8" w:rsidRDefault="001F4714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Black</w:t>
            </w:r>
            <w:r w:rsidR="008321A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breasted leaf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3451A27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Geoemyd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pengler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D092787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14D5A8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802BD6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C28190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955769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EB25BBC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Black marsh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B762AF1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iebenrockiell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rassicoll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F5A2BC0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C54200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F97284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4F175B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E3E280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11935F81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inese pond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DC3971A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hin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reevesi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388A5F9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8AB409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25D1C2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90D26A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7890E0DB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90F2BFD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inese softshell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61781A0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Pelodiscu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sinens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ED47C24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54C977A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6CD93CE3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501C97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09B0E49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77FCC8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Chinese sof</w:t>
            </w:r>
            <w:r w:rsidR="008321A3">
              <w:rPr>
                <w:rFonts w:ascii="Calibri" w:eastAsia="Times New Roman" w:hAnsi="Calibri" w:cs="Calibri"/>
                <w:color w:val="000000"/>
                <w:lang w:eastAsia="en-AU"/>
              </w:rPr>
              <w:t>tshell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6CD53D5D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onyx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sinens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BA00415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88681F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0008D0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402EF7F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4EBC84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46FF855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Chinese striped necked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6969DDD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cad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sinensi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B32D79E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D282D8E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B33E79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5147B0E4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465A076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6DAB577" w14:textId="77777777" w:rsidR="001F4714" w:rsidRPr="00120AB8" w:rsidRDefault="001F4714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C</w:t>
            </w:r>
            <w:r w:rsidR="008321A3">
              <w:rPr>
                <w:rFonts w:ascii="Calibri" w:eastAsia="Times New Roman" w:hAnsi="Calibri" w:cs="Calibri"/>
                <w:color w:val="000000"/>
                <w:lang w:eastAsia="en-AU"/>
              </w:rPr>
              <w:t>hinese three striped box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F704ECE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o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fasci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28BEDA1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303FF1C1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796861E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481838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7A0E34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23C354C" w14:textId="77777777" w:rsidR="001F4714" w:rsidRPr="00120AB8" w:rsidRDefault="001F4714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Elongate</w:t>
            </w:r>
            <w:r w:rsidR="008321A3">
              <w:rPr>
                <w:rFonts w:ascii="Calibri" w:eastAsia="Times New Roman" w:hAnsi="Calibri" w:cs="Calibri"/>
                <w:color w:val="000000"/>
                <w:lang w:eastAsia="en-AU"/>
              </w:rPr>
              <w:t>d tortois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AD56CE9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ndotestudo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elonga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8C031B6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04BF3354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02A3C6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F5BF33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58F515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6312D55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mpressed tortois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7A4F9D5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nouri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impress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6F114634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06B0C19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620C98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22DEFEE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FE4CD3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7A26C48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Loggerhead sea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D20FF2A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Caretta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arett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55E9D582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578C620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60027EE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F08C063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5DC9512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0F3B5868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alayan snail eating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72BB3E55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lay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crocephal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45337B2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2835E849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F99B9D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077BBE1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137F5F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4AE39909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Mekong snail eating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1872D0BA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Malay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ubtrijuga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7BE3CFA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3C7E3F1D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371D0B77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04DB0FD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F8BD52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27DA4D1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ldham's leaf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0928C9CF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yclem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oldhami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CD2C28B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4D70FF1C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524815A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3274550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33EEDCD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6D99E749" w14:textId="77777777" w:rsidR="001F4714" w:rsidRPr="00120AB8" w:rsidRDefault="008321A3" w:rsidP="00F85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Olive </w:t>
            </w:r>
            <w:r w:rsidR="00F8505C">
              <w:rPr>
                <w:rFonts w:ascii="Calibri" w:eastAsia="Times New Roman" w:hAnsi="Calibri" w:cs="Calibri"/>
                <w:color w:val="000000"/>
                <w:lang w:eastAsia="en-AU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dley sea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444ABF8D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Lepidochelys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olivacea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02A34A96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DCFC3C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02F7ABD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72893432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14A4462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7D22E9A7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Ornate softshell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3F6A9611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myd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ornate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70BE150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1F65BA88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4696A41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1C22481F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A359C75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25C0347C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Red eared slider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9AA35D0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achemys scripta elegan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1DF5250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  <w:tr w:rsidR="00276F39" w:rsidRPr="00120AB8" w14:paraId="7E736D35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1CB1A370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5D7C3B8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217C675A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C95A4B0" w14:textId="77777777" w:rsidR="001F4714" w:rsidRPr="00120AB8" w:rsidRDefault="008321A3" w:rsidP="00F8505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Southeast </w:t>
            </w:r>
            <w:r w:rsidR="00F8505C">
              <w:rPr>
                <w:rFonts w:ascii="Calibri" w:eastAsia="Times New Roman" w:hAnsi="Calibri" w:cs="Calibri"/>
                <w:color w:val="000000"/>
                <w:lang w:eastAsia="en-AU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sian box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53DBC83B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Cuora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amboinensis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319D6689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</w:tr>
      <w:tr w:rsidR="00276F39" w:rsidRPr="00120AB8" w14:paraId="51B0617A" w14:textId="77777777" w:rsidTr="00276F39">
        <w:trPr>
          <w:trHeight w:val="300"/>
        </w:trPr>
        <w:tc>
          <w:tcPr>
            <w:tcW w:w="2126" w:type="dxa"/>
            <w:shd w:val="clear" w:color="auto" w:fill="auto"/>
            <w:noWrap/>
            <w:vAlign w:val="bottom"/>
          </w:tcPr>
          <w:p w14:paraId="2D31897C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56" w:type="dxa"/>
            <w:shd w:val="clear" w:color="auto" w:fill="auto"/>
            <w:noWrap/>
            <w:vAlign w:val="bottom"/>
          </w:tcPr>
          <w:p w14:paraId="60741E01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15" w:type="dxa"/>
            <w:shd w:val="clear" w:color="auto" w:fill="auto"/>
            <w:noWrap/>
            <w:vAlign w:val="bottom"/>
          </w:tcPr>
          <w:p w14:paraId="61B002E6" w14:textId="77777777" w:rsidR="001F4714" w:rsidRPr="00120AB8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959" w:type="dxa"/>
            <w:shd w:val="clear" w:color="auto" w:fill="auto"/>
            <w:noWrap/>
            <w:vAlign w:val="bottom"/>
            <w:hideMark/>
          </w:tcPr>
          <w:p w14:paraId="386C1908" w14:textId="77777777" w:rsidR="001F4714" w:rsidRPr="00120AB8" w:rsidRDefault="008321A3" w:rsidP="008321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Wattle necked softshell turtle</w:t>
            </w:r>
          </w:p>
        </w:tc>
        <w:tc>
          <w:tcPr>
            <w:tcW w:w="3449" w:type="dxa"/>
            <w:shd w:val="clear" w:color="auto" w:fill="auto"/>
            <w:noWrap/>
            <w:vAlign w:val="bottom"/>
            <w:hideMark/>
          </w:tcPr>
          <w:p w14:paraId="26091BD4" w14:textId="77777777" w:rsidR="001F4714" w:rsidRPr="003A494C" w:rsidRDefault="001F4714" w:rsidP="001F471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Trionyx</w:t>
            </w:r>
            <w:proofErr w:type="spellEnd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3A494C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steindachneri</w:t>
            </w:r>
            <w:proofErr w:type="spellEnd"/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67D5846" w14:textId="77777777" w:rsidR="001F4714" w:rsidRPr="00120AB8" w:rsidRDefault="001F4714" w:rsidP="00EC7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20AB8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</w:tr>
    </w:tbl>
    <w:p w14:paraId="76985C4F" w14:textId="77777777" w:rsidR="00120AB8" w:rsidRDefault="00120A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1A3E7B" w14:textId="77777777" w:rsidR="00AF4C53" w:rsidRPr="00C27427" w:rsidRDefault="00F850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</w:t>
      </w:r>
      <w:r w:rsidR="00C27427" w:rsidRPr="00C27427">
        <w:rPr>
          <w:rFonts w:ascii="Times New Roman" w:hAnsi="Times New Roman" w:cs="Times New Roman"/>
        </w:rPr>
        <w:t xml:space="preserve"> List of live, vertebrate, terrestrial wildlife that were </w:t>
      </w:r>
      <w:r w:rsidR="00C27427">
        <w:rPr>
          <w:rFonts w:ascii="Times New Roman" w:hAnsi="Times New Roman" w:cs="Times New Roman"/>
        </w:rPr>
        <w:t xml:space="preserve">not differentiated to species, </w:t>
      </w:r>
      <w:r w:rsidR="00C27427" w:rsidRPr="00C27427">
        <w:rPr>
          <w:rFonts w:ascii="Times New Roman" w:hAnsi="Times New Roman" w:cs="Times New Roman"/>
        </w:rPr>
        <w:t xml:space="preserve">reported </w:t>
      </w:r>
      <w:r w:rsidR="00C27427">
        <w:rPr>
          <w:rFonts w:ascii="Times New Roman" w:hAnsi="Times New Roman" w:cs="Times New Roman"/>
        </w:rPr>
        <w:t xml:space="preserve">in markets </w:t>
      </w:r>
      <w:r w:rsidR="00C27427" w:rsidRPr="00E23A9C">
        <w:rPr>
          <w:rFonts w:ascii="Times New Roman" w:hAnsi="Times New Roman" w:cs="Times New Roman"/>
        </w:rPr>
        <w:t>in</w:t>
      </w:r>
      <w:r w:rsidR="00C27427" w:rsidRPr="00203B4F">
        <w:rPr>
          <w:rFonts w:ascii="Times New Roman" w:hAnsi="Times New Roman" w:cs="Times New Roman"/>
        </w:rPr>
        <w:t xml:space="preserve"> a scoping review of research associated with live, terrestrial, vertebrate wildlife sold for any purpose at markets likely to sell food.</w:t>
      </w:r>
    </w:p>
    <w:tbl>
      <w:tblPr>
        <w:tblW w:w="628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6"/>
        <w:gridCol w:w="3740"/>
        <w:gridCol w:w="960"/>
      </w:tblGrid>
      <w:tr w:rsidR="00AF4C53" w:rsidRPr="00AF4C53" w14:paraId="65FE3B84" w14:textId="77777777" w:rsidTr="00276F39">
        <w:trPr>
          <w:trHeight w:val="300"/>
          <w:jc w:val="center"/>
        </w:trPr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D138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427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37B3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7427">
              <w:rPr>
                <w:rFonts w:ascii="Times New Roman" w:hAnsi="Times New Roman" w:cs="Times New Roman"/>
              </w:rPr>
              <w:t>Live wildlif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38627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Count</w:t>
            </w:r>
          </w:p>
        </w:tc>
      </w:tr>
      <w:tr w:rsidR="00AF4C53" w:rsidRPr="00AF4C53" w14:paraId="52E7C9A1" w14:textId="77777777" w:rsidTr="00276F39">
        <w:trPr>
          <w:trHeight w:val="300"/>
          <w:jc w:val="center"/>
        </w:trPr>
        <w:tc>
          <w:tcPr>
            <w:tcW w:w="15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1D61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Africa</w:t>
            </w:r>
          </w:p>
        </w:tc>
        <w:tc>
          <w:tcPr>
            <w:tcW w:w="3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F7B2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Bird egg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18E5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3870AA93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212F076D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43C943A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Cane rat (Thryonomys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0F2E51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76156E68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554C9860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67E85F2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Crocodile (</w:t>
            </w:r>
            <w:proofErr w:type="spellStart"/>
            <w:r w:rsidRPr="00AF4C53">
              <w:rPr>
                <w:rFonts w:ascii="Times New Roman" w:hAnsi="Times New Roman" w:cs="Times New Roman"/>
              </w:rPr>
              <w:t>Crocodylus</w:t>
            </w:r>
            <w:proofErr w:type="spellEnd"/>
            <w:r w:rsidRPr="00AF4C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E58468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7A4B7BBB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2F3989E3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D6B97EA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Monitor lizard (Varanus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AFCCAB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1B394363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3CD6BD4E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529234B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Pangolin (</w:t>
            </w:r>
            <w:proofErr w:type="spellStart"/>
            <w:r w:rsidRPr="00AF4C53">
              <w:rPr>
                <w:rFonts w:ascii="Times New Roman" w:hAnsi="Times New Roman" w:cs="Times New Roman"/>
              </w:rPr>
              <w:t>Phataginus</w:t>
            </w:r>
            <w:proofErr w:type="spellEnd"/>
            <w:r w:rsidRPr="00AF4C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3BB26F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2</w:t>
            </w:r>
          </w:p>
        </w:tc>
      </w:tr>
      <w:tr w:rsidR="00AF4C53" w:rsidRPr="00AF4C53" w14:paraId="3BA256C4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7EDAF87D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17BD736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Reptile eg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FBF992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0C4E2D4F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5DE77970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42AAE88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Tortoise (</w:t>
            </w:r>
            <w:proofErr w:type="spellStart"/>
            <w:r w:rsidRPr="00AF4C53">
              <w:rPr>
                <w:rFonts w:ascii="Times New Roman" w:hAnsi="Times New Roman" w:cs="Times New Roman"/>
              </w:rPr>
              <w:t>Kinixys</w:t>
            </w:r>
            <w:proofErr w:type="spellEnd"/>
            <w:r w:rsidRPr="00AF4C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766003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2</w:t>
            </w:r>
          </w:p>
        </w:tc>
      </w:tr>
      <w:tr w:rsidR="00AF4C53" w:rsidRPr="00AF4C53" w14:paraId="261EF3D9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E2CD77D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9539B33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Duck (Anas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759D43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0BAC5319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0C7DA3E0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B048C42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Lark (</w:t>
            </w:r>
            <w:proofErr w:type="spellStart"/>
            <w:r w:rsidRPr="00AF4C53">
              <w:rPr>
                <w:rFonts w:ascii="Times New Roman" w:hAnsi="Times New Roman" w:cs="Times New Roman"/>
              </w:rPr>
              <w:t>Allaudidae</w:t>
            </w:r>
            <w:proofErr w:type="spellEnd"/>
            <w:r w:rsidRPr="00AF4C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85AF8C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7EEC6219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6CFC9343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0AA5F7C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Partridge (</w:t>
            </w:r>
            <w:proofErr w:type="spellStart"/>
            <w:r w:rsidRPr="00AF4C53">
              <w:rPr>
                <w:rFonts w:ascii="Times New Roman" w:hAnsi="Times New Roman" w:cs="Times New Roman"/>
              </w:rPr>
              <w:t>Arborophila</w:t>
            </w:r>
            <w:proofErr w:type="spellEnd"/>
            <w:r w:rsidRPr="00AF4C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1DF27D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4A7A194D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4D7C5E3B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737CEBB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Plain long nosed squirrel (</w:t>
            </w:r>
            <w:proofErr w:type="spellStart"/>
            <w:r w:rsidRPr="00AF4C53">
              <w:rPr>
                <w:rFonts w:ascii="Times New Roman" w:hAnsi="Times New Roman" w:cs="Times New Roman"/>
              </w:rPr>
              <w:t>Dremomys</w:t>
            </w:r>
            <w:proofErr w:type="spellEnd"/>
            <w:r w:rsidRPr="00AF4C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02B8D8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429CACAD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492968ED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4AB30A7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F4C53">
              <w:rPr>
                <w:rFonts w:ascii="Times New Roman" w:hAnsi="Times New Roman" w:cs="Times New Roman"/>
              </w:rPr>
              <w:t>Accipiterid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76475E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35A412C5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0F994649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62A2568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Axolot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9B3D1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080D21F9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7270F218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2047D73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Flying squirrel (</w:t>
            </w:r>
            <w:proofErr w:type="spellStart"/>
            <w:r w:rsidRPr="00AF4C53">
              <w:rPr>
                <w:rFonts w:ascii="Times New Roman" w:hAnsi="Times New Roman" w:cs="Times New Roman"/>
              </w:rPr>
              <w:t>Petaurista</w:t>
            </w:r>
            <w:proofErr w:type="spellEnd"/>
            <w:r w:rsidRPr="00AF4C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4D9300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0BC50313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7ADCFF0E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B31C5BC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Grosbeak (</w:t>
            </w:r>
            <w:proofErr w:type="spellStart"/>
            <w:r w:rsidRPr="00AF4C53">
              <w:rPr>
                <w:rFonts w:ascii="Times New Roman" w:hAnsi="Times New Roman" w:cs="Times New Roman"/>
              </w:rPr>
              <w:t>Pinicola</w:t>
            </w:r>
            <w:proofErr w:type="spellEnd"/>
            <w:r w:rsidRPr="00AF4C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B6456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53B961D7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20139C7D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B671DCF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Knobby newt (</w:t>
            </w:r>
            <w:proofErr w:type="spellStart"/>
            <w:r w:rsidRPr="00AF4C53">
              <w:rPr>
                <w:rFonts w:ascii="Times New Roman" w:hAnsi="Times New Roman" w:cs="Times New Roman"/>
              </w:rPr>
              <w:t>Tylotoriton</w:t>
            </w:r>
            <w:proofErr w:type="spellEnd"/>
            <w:r w:rsidRPr="00AF4C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EF6318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4AD55E70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09EB51F2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3B3666A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F4C53">
              <w:rPr>
                <w:rFonts w:ascii="Times New Roman" w:hAnsi="Times New Roman" w:cs="Times New Roman"/>
              </w:rPr>
              <w:t>Leiothrix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CBE82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3D1319EC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7694C706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4A4374D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Macaqu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A6434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1AB1ED3D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20D65677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9BFE400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Monke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ACCDC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35BAFC51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36E7046B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57A14CBE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F4C53">
              <w:rPr>
                <w:rFonts w:ascii="Times New Roman" w:hAnsi="Times New Roman" w:cs="Times New Roman"/>
              </w:rPr>
              <w:t>Myna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0A06FD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73CE8B79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616E722F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51F6F35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Old world oriole (</w:t>
            </w:r>
            <w:proofErr w:type="spellStart"/>
            <w:r w:rsidRPr="00AF4C53">
              <w:rPr>
                <w:rFonts w:ascii="Times New Roman" w:hAnsi="Times New Roman" w:cs="Times New Roman"/>
              </w:rPr>
              <w:t>Oriolus</w:t>
            </w:r>
            <w:proofErr w:type="spellEnd"/>
            <w:r w:rsidRPr="00AF4C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FA20F2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69F25C19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55C99D90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2AE90C7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Owl (Tytonida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F4F89C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4BF46015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11C42CC9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DF6DE9B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Pangolin (Manis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C6B400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0B2283AD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7916D7AC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C5CDDB6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Parro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B2959E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64D5A76D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46223CF1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A88D320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F4C53">
              <w:rPr>
                <w:rFonts w:ascii="Times New Roman" w:hAnsi="Times New Roman" w:cs="Times New Roman"/>
              </w:rPr>
              <w:t>Pelomedusid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1849D7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1BEBDD52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7384F722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F09BAD4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Porcupine (</w:t>
            </w:r>
            <w:proofErr w:type="spellStart"/>
            <w:r w:rsidRPr="00AF4C53">
              <w:rPr>
                <w:rFonts w:ascii="Times New Roman" w:hAnsi="Times New Roman" w:cs="Times New Roman"/>
              </w:rPr>
              <w:t>Hystricoidea</w:t>
            </w:r>
            <w:proofErr w:type="spellEnd"/>
            <w:r w:rsidRPr="00AF4C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512B03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1018A10D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4296545A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C2ED810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Snak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23AFB5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2</w:t>
            </w:r>
          </w:p>
        </w:tc>
      </w:tr>
      <w:tr w:rsidR="00AF4C53" w:rsidRPr="00AF4C53" w14:paraId="5575EA87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1BE73196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F66145F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Sparrow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2841EC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08047ED4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27B3172F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C8D2D42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Squirrel (</w:t>
            </w:r>
            <w:proofErr w:type="spellStart"/>
            <w:r w:rsidRPr="00AF4C53">
              <w:rPr>
                <w:rFonts w:ascii="Times New Roman" w:hAnsi="Times New Roman" w:cs="Times New Roman"/>
              </w:rPr>
              <w:t>Tamiops</w:t>
            </w:r>
            <w:proofErr w:type="spellEnd"/>
            <w:r w:rsidRPr="00AF4C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0E05E1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7427">
              <w:rPr>
                <w:rFonts w:ascii="Times New Roman" w:hAnsi="Times New Roman" w:cs="Times New Roman"/>
              </w:rPr>
              <w:t>2</w:t>
            </w:r>
          </w:p>
        </w:tc>
      </w:tr>
      <w:tr w:rsidR="00AF4C53" w:rsidRPr="00AF4C53" w14:paraId="2EEF7FA4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2F8248AF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342B27DC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Testudinida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A4E4EE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2</w:t>
            </w:r>
          </w:p>
        </w:tc>
      </w:tr>
      <w:tr w:rsidR="00AF4C53" w:rsidRPr="00AF4C53" w14:paraId="3E3C0D5C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35006FC0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6CCBE2ED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Thrus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D978E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67FB6014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20D9560B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CC6B2BF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Tit (Parus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C41F8D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2</w:t>
            </w:r>
          </w:p>
        </w:tc>
      </w:tr>
      <w:tr w:rsidR="00AF4C53" w:rsidRPr="00AF4C53" w14:paraId="28F4AB7D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31A1C2D9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5BCC1AC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Toad (Bufo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E97DC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52C981A0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D63A8B6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Southeast Asia</w:t>
            </w: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34C20D8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F4C53">
              <w:rPr>
                <w:rFonts w:ascii="Times New Roman" w:hAnsi="Times New Roman" w:cs="Times New Roman"/>
              </w:rPr>
              <w:t>Accipiterida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949FF7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24D3DEE6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177EBF21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4770CF5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Bear (Ursida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390725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624823D1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6F1AE9D4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68966C5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Cobra (</w:t>
            </w:r>
            <w:proofErr w:type="spellStart"/>
            <w:r w:rsidRPr="00AF4C53">
              <w:rPr>
                <w:rFonts w:ascii="Times New Roman" w:hAnsi="Times New Roman" w:cs="Times New Roman"/>
              </w:rPr>
              <w:t>Naja</w:t>
            </w:r>
            <w:proofErr w:type="spellEnd"/>
            <w:r w:rsidRPr="00AF4C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87E0B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65F07AE2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0492EF22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13EC958A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Lark (Alaudida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18CB9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385E0800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55A71CAC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703D3E5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Leaf warbler (</w:t>
            </w:r>
            <w:proofErr w:type="spellStart"/>
            <w:r w:rsidRPr="00AF4C53">
              <w:rPr>
                <w:rFonts w:ascii="Times New Roman" w:hAnsi="Times New Roman" w:cs="Times New Roman"/>
              </w:rPr>
              <w:t>Phylloscopus</w:t>
            </w:r>
            <w:proofErr w:type="spellEnd"/>
            <w:r w:rsidRPr="00AF4C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E4B0C3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4B843C07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0A65B5B4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7AF87BBA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Munia (</w:t>
            </w:r>
            <w:proofErr w:type="spellStart"/>
            <w:r w:rsidRPr="00AF4C53">
              <w:rPr>
                <w:rFonts w:ascii="Times New Roman" w:hAnsi="Times New Roman" w:cs="Times New Roman"/>
              </w:rPr>
              <w:t>Lonchura</w:t>
            </w:r>
            <w:proofErr w:type="spellEnd"/>
            <w:r w:rsidRPr="00AF4C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AF7766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7C4FD6DE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2AFFA652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2C9C6019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Owl (Tytonidae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1F5D6D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  <w:tr w:rsidR="00AF4C53" w:rsidRPr="00AF4C53" w14:paraId="53A7209B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</w:tcPr>
          <w:p w14:paraId="1DF2EC4D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0B5FFDF3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Pangolin (Manis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9DFAB0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2</w:t>
            </w:r>
          </w:p>
        </w:tc>
      </w:tr>
      <w:tr w:rsidR="00AF4C53" w:rsidRPr="00AF4C53" w14:paraId="5BC82DF2" w14:textId="77777777" w:rsidTr="00276F39">
        <w:trPr>
          <w:trHeight w:val="300"/>
          <w:jc w:val="center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4D9ABF16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40" w:type="dxa"/>
            <w:shd w:val="clear" w:color="auto" w:fill="auto"/>
            <w:noWrap/>
            <w:vAlign w:val="bottom"/>
            <w:hideMark/>
          </w:tcPr>
          <w:p w14:paraId="44A19498" w14:textId="77777777" w:rsidR="00AF4C53" w:rsidRPr="00AF4C53" w:rsidRDefault="00AF4C53" w:rsidP="00276F3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Testudinida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CE70C0" w14:textId="77777777" w:rsidR="00AF4C53" w:rsidRPr="00AF4C53" w:rsidRDefault="00AF4C53" w:rsidP="00276F3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F4C53">
              <w:rPr>
                <w:rFonts w:ascii="Times New Roman" w:hAnsi="Times New Roman" w:cs="Times New Roman"/>
              </w:rPr>
              <w:t>1</w:t>
            </w:r>
          </w:p>
        </w:tc>
      </w:tr>
    </w:tbl>
    <w:p w14:paraId="29977F99" w14:textId="77777777" w:rsidR="00AF4C53" w:rsidRDefault="00AF4C53" w:rsidP="00276F39"/>
    <w:bookmarkEnd w:id="0"/>
    <w:p w14:paraId="5F7810F8" w14:textId="77777777" w:rsidR="00592843" w:rsidRDefault="00592843" w:rsidP="00592843">
      <w:pPr>
        <w:spacing w:line="480" w:lineRule="auto"/>
        <w:rPr>
          <w:rFonts w:ascii="Times New Roman" w:hAnsi="Times New Roman" w:cs="Times New Roman"/>
        </w:rPr>
      </w:pPr>
    </w:p>
    <w:sectPr w:rsidR="00592843" w:rsidSect="00EC797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D37B6E"/>
    <w:multiLevelType w:val="multilevel"/>
    <w:tmpl w:val="DE3C3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D862D25"/>
    <w:multiLevelType w:val="multilevel"/>
    <w:tmpl w:val="48CC4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3A9C"/>
    <w:rsid w:val="00001643"/>
    <w:rsid w:val="000020FE"/>
    <w:rsid w:val="000317F6"/>
    <w:rsid w:val="000517CA"/>
    <w:rsid w:val="00052D6A"/>
    <w:rsid w:val="00120AB8"/>
    <w:rsid w:val="00152731"/>
    <w:rsid w:val="001A25C5"/>
    <w:rsid w:val="001F4714"/>
    <w:rsid w:val="00276F39"/>
    <w:rsid w:val="002B2879"/>
    <w:rsid w:val="003A494C"/>
    <w:rsid w:val="003B74B5"/>
    <w:rsid w:val="003E73FA"/>
    <w:rsid w:val="00592843"/>
    <w:rsid w:val="005A72B9"/>
    <w:rsid w:val="005F5B77"/>
    <w:rsid w:val="00616510"/>
    <w:rsid w:val="007C140B"/>
    <w:rsid w:val="00802A16"/>
    <w:rsid w:val="008321A3"/>
    <w:rsid w:val="008B3C56"/>
    <w:rsid w:val="00941AB4"/>
    <w:rsid w:val="00AC0CBE"/>
    <w:rsid w:val="00AD3439"/>
    <w:rsid w:val="00AF4C53"/>
    <w:rsid w:val="00B47B38"/>
    <w:rsid w:val="00C27427"/>
    <w:rsid w:val="00D64635"/>
    <w:rsid w:val="00DA4A3F"/>
    <w:rsid w:val="00DF66CA"/>
    <w:rsid w:val="00E158B6"/>
    <w:rsid w:val="00E23A9C"/>
    <w:rsid w:val="00E27BA0"/>
    <w:rsid w:val="00E55512"/>
    <w:rsid w:val="00E95A27"/>
    <w:rsid w:val="00EA0FD9"/>
    <w:rsid w:val="00EC7974"/>
    <w:rsid w:val="00F8505C"/>
    <w:rsid w:val="00FB0137"/>
    <w:rsid w:val="00FB5F69"/>
    <w:rsid w:val="00FE6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A3A09"/>
  <w15:chartTrackingRefBased/>
  <w15:docId w15:val="{424FAFC2-5C26-4EFE-AB36-2D16001A8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A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9284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92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28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28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28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8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87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B28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3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924</Words>
  <Characters>22370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Sturt University</Company>
  <LinksUpToDate>false</LinksUpToDate>
  <CharactersWithSpaces>26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Brookes</dc:creator>
  <cp:keywords/>
  <dc:description/>
  <cp:lastModifiedBy>Victoria Brookes</cp:lastModifiedBy>
  <cp:revision>4</cp:revision>
  <dcterms:created xsi:type="dcterms:W3CDTF">2021-08-27T07:24:00Z</dcterms:created>
  <dcterms:modified xsi:type="dcterms:W3CDTF">2021-09-10T02:39:00Z</dcterms:modified>
</cp:coreProperties>
</file>